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12"/>
        <w:gridCol w:w="3670"/>
        <w:gridCol w:w="2334"/>
      </w:tblGrid>
      <w:tr w:rsidR="000F483B" w:rsidRPr="00831B99" w14:paraId="0A8CF7AA" w14:textId="77777777" w:rsidTr="00502116">
        <w:tc>
          <w:tcPr>
            <w:tcW w:w="3012" w:type="dxa"/>
            <w:shd w:val="clear" w:color="auto" w:fill="D0CECE" w:themeFill="background2" w:themeFillShade="E6"/>
          </w:tcPr>
          <w:p w14:paraId="4325D739" w14:textId="7C0507D7" w:rsidR="001500BE" w:rsidRPr="00831B99" w:rsidRDefault="001500BE" w:rsidP="001500BE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31B99">
              <w:rPr>
                <w:rFonts w:cstheme="minorHAnsi"/>
                <w:b/>
                <w:bCs/>
                <w:sz w:val="20"/>
                <w:szCs w:val="20"/>
              </w:rPr>
              <w:t>Regent/Resource</w:t>
            </w:r>
          </w:p>
        </w:tc>
        <w:tc>
          <w:tcPr>
            <w:tcW w:w="3670" w:type="dxa"/>
            <w:shd w:val="clear" w:color="auto" w:fill="D0CECE" w:themeFill="background2" w:themeFillShade="E6"/>
          </w:tcPr>
          <w:p w14:paraId="1DBE87DE" w14:textId="32B919FA" w:rsidR="001500BE" w:rsidRPr="00831B99" w:rsidRDefault="001500BE" w:rsidP="001500BE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31B99">
              <w:rPr>
                <w:rFonts w:cstheme="minorHAnsi"/>
                <w:b/>
                <w:bCs/>
                <w:sz w:val="20"/>
                <w:szCs w:val="20"/>
              </w:rPr>
              <w:t>Reference or Source</w:t>
            </w:r>
          </w:p>
        </w:tc>
        <w:tc>
          <w:tcPr>
            <w:tcW w:w="2334" w:type="dxa"/>
            <w:shd w:val="clear" w:color="auto" w:fill="D0CECE" w:themeFill="background2" w:themeFillShade="E6"/>
          </w:tcPr>
          <w:p w14:paraId="316F012D" w14:textId="2811A94D" w:rsidR="001500BE" w:rsidRPr="00831B99" w:rsidRDefault="001500BE" w:rsidP="001500BE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31B99">
              <w:rPr>
                <w:rFonts w:cstheme="minorHAnsi"/>
                <w:b/>
                <w:bCs/>
                <w:sz w:val="20"/>
                <w:szCs w:val="20"/>
              </w:rPr>
              <w:t>Identifier or Catalog Number</w:t>
            </w:r>
          </w:p>
        </w:tc>
      </w:tr>
      <w:tr w:rsidR="00502116" w:rsidRPr="00831B99" w14:paraId="0CCA8E11" w14:textId="77777777" w:rsidTr="00502116">
        <w:tc>
          <w:tcPr>
            <w:tcW w:w="3012" w:type="dxa"/>
            <w:shd w:val="clear" w:color="auto" w:fill="F2F2F2" w:themeFill="background1" w:themeFillShade="F2"/>
          </w:tcPr>
          <w:p w14:paraId="5D05DFD7" w14:textId="0FAA2902" w:rsidR="001500BE" w:rsidRPr="00831B99" w:rsidRDefault="001500BE" w:rsidP="001500BE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31B99">
              <w:rPr>
                <w:rFonts w:cstheme="minorHAnsi"/>
                <w:b/>
                <w:bCs/>
                <w:sz w:val="20"/>
                <w:szCs w:val="20"/>
              </w:rPr>
              <w:t xml:space="preserve">Experimental </w:t>
            </w:r>
            <w:r w:rsidR="000C01E7">
              <w:rPr>
                <w:rFonts w:cstheme="minorHAnsi"/>
                <w:b/>
                <w:bCs/>
                <w:sz w:val="20"/>
                <w:szCs w:val="20"/>
              </w:rPr>
              <w:t>m</w:t>
            </w:r>
            <w:r w:rsidRPr="00831B99">
              <w:rPr>
                <w:rFonts w:cstheme="minorHAnsi"/>
                <w:b/>
                <w:bCs/>
                <w:sz w:val="20"/>
                <w:szCs w:val="20"/>
              </w:rPr>
              <w:t>odels</w:t>
            </w:r>
          </w:p>
        </w:tc>
        <w:tc>
          <w:tcPr>
            <w:tcW w:w="3670" w:type="dxa"/>
            <w:shd w:val="clear" w:color="auto" w:fill="F2F2F2" w:themeFill="background1" w:themeFillShade="F2"/>
          </w:tcPr>
          <w:p w14:paraId="456925F4" w14:textId="77777777" w:rsidR="001500BE" w:rsidRPr="00831B99" w:rsidRDefault="001500BE" w:rsidP="001500BE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2F2F2" w:themeFill="background1" w:themeFillShade="F2"/>
          </w:tcPr>
          <w:p w14:paraId="6DE1DC3A" w14:textId="77777777" w:rsidR="001500BE" w:rsidRPr="00831B99" w:rsidRDefault="001500BE" w:rsidP="001500BE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1500BE" w:rsidRPr="00831B99" w14:paraId="313B16F1" w14:textId="77777777" w:rsidTr="00502116">
        <w:tc>
          <w:tcPr>
            <w:tcW w:w="3012" w:type="dxa"/>
          </w:tcPr>
          <w:p w14:paraId="51B8D25B" w14:textId="7669006F" w:rsidR="001500BE" w:rsidRPr="00831B99" w:rsidRDefault="001500BE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HEK293T/17</w:t>
            </w:r>
          </w:p>
        </w:tc>
        <w:tc>
          <w:tcPr>
            <w:tcW w:w="3670" w:type="dxa"/>
          </w:tcPr>
          <w:p w14:paraId="3A6ABF08" w14:textId="2DE3D5BA" w:rsidR="001500BE" w:rsidRPr="00831B99" w:rsidRDefault="00867116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TCC</w:t>
            </w:r>
          </w:p>
        </w:tc>
        <w:tc>
          <w:tcPr>
            <w:tcW w:w="2334" w:type="dxa"/>
          </w:tcPr>
          <w:p w14:paraId="2C2F64CF" w14:textId="12DE10BC" w:rsidR="001500BE" w:rsidRPr="00831B99" w:rsidRDefault="00867116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CRL-11268</w:t>
            </w:r>
          </w:p>
        </w:tc>
      </w:tr>
      <w:tr w:rsidR="001500BE" w:rsidRPr="00831B99" w14:paraId="43D68490" w14:textId="77777777" w:rsidTr="00502116">
        <w:tc>
          <w:tcPr>
            <w:tcW w:w="3012" w:type="dxa"/>
          </w:tcPr>
          <w:p w14:paraId="42EBE8CD" w14:textId="0CF44912" w:rsidR="001500BE" w:rsidRPr="00831B99" w:rsidRDefault="001500BE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C57BL/6JRccHsd</w:t>
            </w:r>
          </w:p>
        </w:tc>
        <w:tc>
          <w:tcPr>
            <w:tcW w:w="3670" w:type="dxa"/>
          </w:tcPr>
          <w:p w14:paraId="6F4EE4B9" w14:textId="645B2C89" w:rsidR="001500BE" w:rsidRPr="00831B99" w:rsidRDefault="00867116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31B99">
              <w:rPr>
                <w:rFonts w:cstheme="minorHAnsi"/>
                <w:sz w:val="20"/>
                <w:szCs w:val="20"/>
              </w:rPr>
              <w:t>Envigo</w:t>
            </w:r>
            <w:proofErr w:type="spellEnd"/>
          </w:p>
        </w:tc>
        <w:tc>
          <w:tcPr>
            <w:tcW w:w="2334" w:type="dxa"/>
          </w:tcPr>
          <w:p w14:paraId="40A98EC2" w14:textId="1BAC3B14" w:rsidR="001500BE" w:rsidRPr="00831B99" w:rsidRDefault="00867116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1BL/6R18</w:t>
            </w:r>
          </w:p>
        </w:tc>
      </w:tr>
      <w:tr w:rsidR="001500BE" w:rsidRPr="00831B99" w14:paraId="225C86E6" w14:textId="77777777" w:rsidTr="00502116">
        <w:tc>
          <w:tcPr>
            <w:tcW w:w="3012" w:type="dxa"/>
          </w:tcPr>
          <w:p w14:paraId="17A86B38" w14:textId="723F050E" w:rsidR="001500BE" w:rsidRPr="00831B99" w:rsidRDefault="00867116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Patient 1 fibroblasts</w:t>
            </w:r>
          </w:p>
        </w:tc>
        <w:tc>
          <w:tcPr>
            <w:tcW w:w="3670" w:type="dxa"/>
          </w:tcPr>
          <w:p w14:paraId="33261431" w14:textId="6907BD62" w:rsidR="001500BE" w:rsidRPr="00831B99" w:rsidRDefault="00A6227E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 xml:space="preserve">Derived from </w:t>
            </w:r>
            <w:r w:rsidR="00070FB8">
              <w:rPr>
                <w:rFonts w:cstheme="minorHAnsi"/>
                <w:sz w:val="20"/>
                <w:szCs w:val="20"/>
              </w:rPr>
              <w:t xml:space="preserve">a </w:t>
            </w:r>
            <w:r w:rsidRPr="00831B99">
              <w:rPr>
                <w:rFonts w:cstheme="minorHAnsi"/>
                <w:sz w:val="20"/>
                <w:szCs w:val="20"/>
              </w:rPr>
              <w:t xml:space="preserve">skin biopsy obtained by Dr. Muhammad </w:t>
            </w:r>
            <w:proofErr w:type="spellStart"/>
            <w:r w:rsidRPr="00831B99">
              <w:rPr>
                <w:rFonts w:cstheme="minorHAnsi"/>
                <w:sz w:val="20"/>
                <w:szCs w:val="20"/>
              </w:rPr>
              <w:t>Mahajnah</w:t>
            </w:r>
            <w:proofErr w:type="spellEnd"/>
            <w:r w:rsidRPr="00831B99">
              <w:rPr>
                <w:rFonts w:cstheme="minorHAnsi"/>
                <w:sz w:val="20"/>
                <w:szCs w:val="20"/>
              </w:rPr>
              <w:t xml:space="preserve"> and Dr. Orna Staretz-</w:t>
            </w:r>
            <w:proofErr w:type="spellStart"/>
            <w:r w:rsidRPr="00831B99">
              <w:rPr>
                <w:rFonts w:cstheme="minorHAnsi"/>
                <w:sz w:val="20"/>
                <w:szCs w:val="20"/>
              </w:rPr>
              <w:t>Chacham</w:t>
            </w:r>
            <w:proofErr w:type="spellEnd"/>
          </w:p>
        </w:tc>
        <w:tc>
          <w:tcPr>
            <w:tcW w:w="2334" w:type="dxa"/>
          </w:tcPr>
          <w:p w14:paraId="56E17544" w14:textId="60A26228" w:rsidR="001500BE" w:rsidRPr="00831B99" w:rsidRDefault="00867116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500BE" w:rsidRPr="00831B99" w14:paraId="0DF2FF4E" w14:textId="77777777" w:rsidTr="00502116">
        <w:tc>
          <w:tcPr>
            <w:tcW w:w="3012" w:type="dxa"/>
          </w:tcPr>
          <w:p w14:paraId="52AFED2F" w14:textId="6495DD67" w:rsidR="001500BE" w:rsidRPr="00831B99" w:rsidRDefault="00867116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Patient 2 fibroblasts</w:t>
            </w:r>
          </w:p>
        </w:tc>
        <w:tc>
          <w:tcPr>
            <w:tcW w:w="3670" w:type="dxa"/>
          </w:tcPr>
          <w:p w14:paraId="422B16CA" w14:textId="12CB80D4" w:rsidR="001500BE" w:rsidRPr="00831B99" w:rsidRDefault="00A6227E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 xml:space="preserve">Derived from </w:t>
            </w:r>
            <w:r w:rsidR="00070FB8">
              <w:rPr>
                <w:rFonts w:cstheme="minorHAnsi"/>
                <w:sz w:val="20"/>
                <w:szCs w:val="20"/>
              </w:rPr>
              <w:t xml:space="preserve">a </w:t>
            </w:r>
            <w:r w:rsidRPr="00831B99">
              <w:rPr>
                <w:rFonts w:cstheme="minorHAnsi"/>
                <w:sz w:val="20"/>
                <w:szCs w:val="20"/>
              </w:rPr>
              <w:t xml:space="preserve">skin biopsy obtained by Dr. Muhammad </w:t>
            </w:r>
            <w:proofErr w:type="spellStart"/>
            <w:r w:rsidRPr="00831B99">
              <w:rPr>
                <w:rFonts w:cstheme="minorHAnsi"/>
                <w:sz w:val="20"/>
                <w:szCs w:val="20"/>
              </w:rPr>
              <w:t>Mahajnah</w:t>
            </w:r>
            <w:proofErr w:type="spellEnd"/>
            <w:r w:rsidRPr="00831B99">
              <w:rPr>
                <w:rFonts w:cstheme="minorHAnsi"/>
                <w:sz w:val="20"/>
                <w:szCs w:val="20"/>
              </w:rPr>
              <w:t xml:space="preserve"> and Dr. Orna Staretz-</w:t>
            </w:r>
            <w:proofErr w:type="spellStart"/>
            <w:r w:rsidRPr="00831B99">
              <w:rPr>
                <w:rFonts w:cstheme="minorHAnsi"/>
                <w:sz w:val="20"/>
                <w:szCs w:val="20"/>
              </w:rPr>
              <w:t>Chacham</w:t>
            </w:r>
            <w:proofErr w:type="spellEnd"/>
          </w:p>
        </w:tc>
        <w:tc>
          <w:tcPr>
            <w:tcW w:w="2334" w:type="dxa"/>
          </w:tcPr>
          <w:p w14:paraId="0A1620BF" w14:textId="46801F4A" w:rsidR="001500BE" w:rsidRPr="00831B99" w:rsidRDefault="00867116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500BE" w:rsidRPr="00831B99" w14:paraId="11CF2761" w14:textId="77777777" w:rsidTr="00502116">
        <w:tc>
          <w:tcPr>
            <w:tcW w:w="3012" w:type="dxa"/>
          </w:tcPr>
          <w:p w14:paraId="3E39047D" w14:textId="133A8B70" w:rsidR="001500BE" w:rsidRPr="00831B99" w:rsidRDefault="00867116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Healthy control fibroblasts</w:t>
            </w:r>
          </w:p>
        </w:tc>
        <w:tc>
          <w:tcPr>
            <w:tcW w:w="3670" w:type="dxa"/>
          </w:tcPr>
          <w:p w14:paraId="2C6E0F3F" w14:textId="768D3919" w:rsidR="001500BE" w:rsidRPr="00831B99" w:rsidRDefault="00A6227E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 xml:space="preserve">Derived from </w:t>
            </w:r>
            <w:r w:rsidR="00070FB8">
              <w:rPr>
                <w:rFonts w:cstheme="minorHAnsi"/>
                <w:sz w:val="20"/>
                <w:szCs w:val="20"/>
              </w:rPr>
              <w:t xml:space="preserve">a </w:t>
            </w:r>
            <w:r w:rsidRPr="00831B99">
              <w:rPr>
                <w:rFonts w:cstheme="minorHAnsi"/>
                <w:sz w:val="20"/>
                <w:szCs w:val="20"/>
              </w:rPr>
              <w:t xml:space="preserve">skin biopsy obtained by Dr. Muhammad </w:t>
            </w:r>
            <w:proofErr w:type="spellStart"/>
            <w:r w:rsidRPr="00831B99">
              <w:rPr>
                <w:rFonts w:cstheme="minorHAnsi"/>
                <w:sz w:val="20"/>
                <w:szCs w:val="20"/>
              </w:rPr>
              <w:t>Mahajnah</w:t>
            </w:r>
            <w:proofErr w:type="spellEnd"/>
            <w:r w:rsidRPr="00831B99">
              <w:rPr>
                <w:rFonts w:cstheme="minorHAnsi"/>
                <w:sz w:val="20"/>
                <w:szCs w:val="20"/>
              </w:rPr>
              <w:t xml:space="preserve"> and Dr. Orna Staretz-</w:t>
            </w:r>
            <w:proofErr w:type="spellStart"/>
            <w:r w:rsidRPr="00831B99">
              <w:rPr>
                <w:rFonts w:cstheme="minorHAnsi"/>
                <w:sz w:val="20"/>
                <w:szCs w:val="20"/>
              </w:rPr>
              <w:t>Chacham</w:t>
            </w:r>
            <w:proofErr w:type="spellEnd"/>
          </w:p>
        </w:tc>
        <w:tc>
          <w:tcPr>
            <w:tcW w:w="2334" w:type="dxa"/>
          </w:tcPr>
          <w:p w14:paraId="154BA394" w14:textId="3C3D3466" w:rsidR="001500BE" w:rsidRPr="00831B99" w:rsidRDefault="00867116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502116" w:rsidRPr="00831B99" w14:paraId="2ED1FBDA" w14:textId="77777777" w:rsidTr="00502116">
        <w:tc>
          <w:tcPr>
            <w:tcW w:w="3012" w:type="dxa"/>
            <w:shd w:val="clear" w:color="auto" w:fill="F2F2F2" w:themeFill="background1" w:themeFillShade="F2"/>
          </w:tcPr>
          <w:p w14:paraId="53267A12" w14:textId="5068B52B" w:rsidR="001500BE" w:rsidRPr="00831B99" w:rsidRDefault="00867116" w:rsidP="001500BE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31B99">
              <w:rPr>
                <w:rFonts w:cstheme="minorHAnsi"/>
                <w:b/>
                <w:bCs/>
                <w:sz w:val="20"/>
                <w:szCs w:val="20"/>
              </w:rPr>
              <w:t>Recombinant DNA</w:t>
            </w:r>
          </w:p>
        </w:tc>
        <w:tc>
          <w:tcPr>
            <w:tcW w:w="3670" w:type="dxa"/>
            <w:shd w:val="clear" w:color="auto" w:fill="F2F2F2" w:themeFill="background1" w:themeFillShade="F2"/>
          </w:tcPr>
          <w:p w14:paraId="0625E979" w14:textId="77777777" w:rsidR="001500BE" w:rsidRPr="00831B99" w:rsidRDefault="001500BE" w:rsidP="001500BE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2F2F2" w:themeFill="background1" w:themeFillShade="F2"/>
          </w:tcPr>
          <w:p w14:paraId="777A6DC4" w14:textId="77777777" w:rsidR="001500BE" w:rsidRPr="00831B99" w:rsidRDefault="001500BE" w:rsidP="001500BE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1500BE" w:rsidRPr="00831B99" w14:paraId="09E4F6C9" w14:textId="77777777" w:rsidTr="00502116">
        <w:tc>
          <w:tcPr>
            <w:tcW w:w="3012" w:type="dxa"/>
          </w:tcPr>
          <w:p w14:paraId="48B7B994" w14:textId="611B8A84" w:rsidR="001500BE" w:rsidRPr="00831B99" w:rsidRDefault="00867116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pLL3.7-hSyn</w:t>
            </w:r>
          </w:p>
        </w:tc>
        <w:tc>
          <w:tcPr>
            <w:tcW w:w="3670" w:type="dxa"/>
          </w:tcPr>
          <w:p w14:paraId="4B57455F" w14:textId="77777777" w:rsidR="001500BE" w:rsidRPr="00831B99" w:rsidRDefault="001500BE" w:rsidP="001500BE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4" w:type="dxa"/>
          </w:tcPr>
          <w:p w14:paraId="6E0D28D9" w14:textId="77777777" w:rsidR="001500BE" w:rsidRPr="00831B99" w:rsidRDefault="001500BE" w:rsidP="001500BE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67116" w:rsidRPr="00831B99" w14:paraId="303155DC" w14:textId="77777777" w:rsidTr="00502116">
        <w:tc>
          <w:tcPr>
            <w:tcW w:w="3012" w:type="dxa"/>
          </w:tcPr>
          <w:p w14:paraId="2FDC2A81" w14:textId="68D09AF6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pLL3.7-hSyn-Scr control</w:t>
            </w:r>
          </w:p>
        </w:tc>
        <w:tc>
          <w:tcPr>
            <w:tcW w:w="3670" w:type="dxa"/>
          </w:tcPr>
          <w:p w14:paraId="2C575428" w14:textId="076ABF0C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This study</w:t>
            </w:r>
          </w:p>
        </w:tc>
        <w:tc>
          <w:tcPr>
            <w:tcW w:w="2334" w:type="dxa"/>
          </w:tcPr>
          <w:p w14:paraId="2D444C56" w14:textId="252FDCFE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67116" w:rsidRPr="00831B99" w14:paraId="5B970ECA" w14:textId="77777777" w:rsidTr="00502116">
        <w:tc>
          <w:tcPr>
            <w:tcW w:w="3012" w:type="dxa"/>
          </w:tcPr>
          <w:p w14:paraId="6FB7B1DC" w14:textId="30DD49D1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pLL3.7-hSyn-Sh1</w:t>
            </w:r>
          </w:p>
        </w:tc>
        <w:tc>
          <w:tcPr>
            <w:tcW w:w="3670" w:type="dxa"/>
          </w:tcPr>
          <w:p w14:paraId="752F3610" w14:textId="6991BA7E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This study</w:t>
            </w:r>
          </w:p>
        </w:tc>
        <w:tc>
          <w:tcPr>
            <w:tcW w:w="2334" w:type="dxa"/>
          </w:tcPr>
          <w:p w14:paraId="2F39E871" w14:textId="16AC62F8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67116" w:rsidRPr="00831B99" w14:paraId="635D4681" w14:textId="77777777" w:rsidTr="00502116">
        <w:tc>
          <w:tcPr>
            <w:tcW w:w="3012" w:type="dxa"/>
          </w:tcPr>
          <w:p w14:paraId="4D1F501F" w14:textId="4E97F320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pLL3.7-hSyn-Sh2</w:t>
            </w:r>
          </w:p>
        </w:tc>
        <w:tc>
          <w:tcPr>
            <w:tcW w:w="3670" w:type="dxa"/>
          </w:tcPr>
          <w:p w14:paraId="45518EF3" w14:textId="77FA6B77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This study</w:t>
            </w:r>
          </w:p>
        </w:tc>
        <w:tc>
          <w:tcPr>
            <w:tcW w:w="2334" w:type="dxa"/>
          </w:tcPr>
          <w:p w14:paraId="64E5EA60" w14:textId="5CF9B901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67116" w:rsidRPr="00831B99" w14:paraId="4F67A17A" w14:textId="77777777" w:rsidTr="00502116">
        <w:tc>
          <w:tcPr>
            <w:tcW w:w="3012" w:type="dxa"/>
          </w:tcPr>
          <w:p w14:paraId="0C66B6B5" w14:textId="0DC665CE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pLL3.7-hSyn-Sh3</w:t>
            </w:r>
          </w:p>
        </w:tc>
        <w:tc>
          <w:tcPr>
            <w:tcW w:w="3670" w:type="dxa"/>
          </w:tcPr>
          <w:p w14:paraId="5B7BEA2F" w14:textId="406648FE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This study</w:t>
            </w:r>
          </w:p>
        </w:tc>
        <w:tc>
          <w:tcPr>
            <w:tcW w:w="2334" w:type="dxa"/>
          </w:tcPr>
          <w:p w14:paraId="3BD40243" w14:textId="2F0B00A8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67116" w:rsidRPr="00831B99" w14:paraId="74F5F87C" w14:textId="77777777" w:rsidTr="00502116">
        <w:tc>
          <w:tcPr>
            <w:tcW w:w="3012" w:type="dxa"/>
          </w:tcPr>
          <w:p w14:paraId="55AA96B1" w14:textId="5B538CFD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31B99">
              <w:rPr>
                <w:rFonts w:cstheme="minorHAnsi"/>
                <w:sz w:val="20"/>
                <w:szCs w:val="20"/>
              </w:rPr>
              <w:t>pMDLg-pRRE</w:t>
            </w:r>
            <w:proofErr w:type="spellEnd"/>
          </w:p>
        </w:tc>
        <w:tc>
          <w:tcPr>
            <w:tcW w:w="3670" w:type="dxa"/>
          </w:tcPr>
          <w:p w14:paraId="0C63E82F" w14:textId="70B49C4F" w:rsidR="00867116" w:rsidRPr="00831B99" w:rsidRDefault="005127CB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334" w:type="dxa"/>
          </w:tcPr>
          <w:p w14:paraId="6FCF0B6B" w14:textId="77E6DA5B" w:rsidR="00867116" w:rsidRPr="00831B99" w:rsidRDefault="005127CB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</w:t>
            </w:r>
            <w:r w:rsidR="00EE3748">
              <w:rPr>
                <w:rFonts w:cstheme="minorHAnsi"/>
                <w:sz w:val="20"/>
                <w:szCs w:val="20"/>
              </w:rPr>
              <w:t>51</w:t>
            </w:r>
          </w:p>
        </w:tc>
      </w:tr>
      <w:tr w:rsidR="00867116" w:rsidRPr="00831B99" w14:paraId="7D34488C" w14:textId="77777777" w:rsidTr="00502116">
        <w:tc>
          <w:tcPr>
            <w:tcW w:w="3012" w:type="dxa"/>
          </w:tcPr>
          <w:p w14:paraId="1B4AAD8D" w14:textId="50155BD8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31B99">
              <w:rPr>
                <w:rFonts w:cstheme="minorHAnsi"/>
                <w:sz w:val="20"/>
                <w:szCs w:val="20"/>
              </w:rPr>
              <w:t>pRSV</w:t>
            </w:r>
            <w:proofErr w:type="spellEnd"/>
            <w:r w:rsidRPr="00831B99">
              <w:rPr>
                <w:rFonts w:cstheme="minorHAnsi"/>
                <w:sz w:val="20"/>
                <w:szCs w:val="20"/>
              </w:rPr>
              <w:t>-REV</w:t>
            </w:r>
          </w:p>
        </w:tc>
        <w:tc>
          <w:tcPr>
            <w:tcW w:w="3670" w:type="dxa"/>
          </w:tcPr>
          <w:p w14:paraId="1AF0C17B" w14:textId="1E9E5F18" w:rsidR="00867116" w:rsidRPr="00831B99" w:rsidRDefault="00EE3748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334" w:type="dxa"/>
          </w:tcPr>
          <w:p w14:paraId="213B5B8F" w14:textId="54CFCA1A" w:rsidR="00867116" w:rsidRPr="00831B99" w:rsidRDefault="00EE3748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53</w:t>
            </w:r>
          </w:p>
        </w:tc>
      </w:tr>
      <w:tr w:rsidR="00867116" w:rsidRPr="00831B99" w14:paraId="29DA9781" w14:textId="77777777" w:rsidTr="00502116">
        <w:tc>
          <w:tcPr>
            <w:tcW w:w="3012" w:type="dxa"/>
          </w:tcPr>
          <w:p w14:paraId="59D02DA0" w14:textId="50572057" w:rsidR="00867116" w:rsidRPr="00831B99" w:rsidRDefault="00EE3748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</w:t>
            </w:r>
            <w:r w:rsidR="00867116" w:rsidRPr="00831B99">
              <w:rPr>
                <w:rFonts w:cstheme="minorHAnsi"/>
                <w:sz w:val="20"/>
                <w:szCs w:val="20"/>
              </w:rPr>
              <w:t>CMV</w:t>
            </w:r>
            <w:proofErr w:type="spellEnd"/>
            <w:r w:rsidR="00867116" w:rsidRPr="00831B99">
              <w:rPr>
                <w:rFonts w:cstheme="minorHAnsi"/>
                <w:sz w:val="20"/>
                <w:szCs w:val="20"/>
              </w:rPr>
              <w:t>-VSV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867116" w:rsidRPr="00831B99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3670" w:type="dxa"/>
          </w:tcPr>
          <w:p w14:paraId="22733C40" w14:textId="128D1A99" w:rsidR="00867116" w:rsidRPr="00831B99" w:rsidRDefault="00EE3748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334" w:type="dxa"/>
          </w:tcPr>
          <w:p w14:paraId="39DB3705" w14:textId="66226C04" w:rsidR="00867116" w:rsidRPr="00831B99" w:rsidRDefault="00EE3748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54</w:t>
            </w:r>
          </w:p>
        </w:tc>
      </w:tr>
      <w:tr w:rsidR="00867116" w:rsidRPr="00831B99" w14:paraId="62773BE0" w14:textId="77777777" w:rsidTr="00502116">
        <w:tc>
          <w:tcPr>
            <w:tcW w:w="3012" w:type="dxa"/>
          </w:tcPr>
          <w:p w14:paraId="41F2FDCA" w14:textId="337FE1C2" w:rsidR="00867116" w:rsidRPr="00831B99" w:rsidRDefault="00D41167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</w:t>
            </w:r>
            <w:r w:rsidR="003B41B7">
              <w:rPr>
                <w:rFonts w:cstheme="minorHAnsi"/>
                <w:sz w:val="20"/>
                <w:szCs w:val="20"/>
              </w:rPr>
              <w:t>DSRed-mito</w:t>
            </w:r>
            <w:proofErr w:type="spellEnd"/>
          </w:p>
        </w:tc>
        <w:tc>
          <w:tcPr>
            <w:tcW w:w="3670" w:type="dxa"/>
          </w:tcPr>
          <w:p w14:paraId="21FF04A1" w14:textId="78378C4E" w:rsidR="00867116" w:rsidRPr="00831B99" w:rsidRDefault="003B41B7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Lindenboim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(2013) (Cellular and Molecular Life Sciences)</w:t>
            </w:r>
          </w:p>
        </w:tc>
        <w:tc>
          <w:tcPr>
            <w:tcW w:w="2334" w:type="dxa"/>
          </w:tcPr>
          <w:p w14:paraId="4F614A96" w14:textId="0889EB98" w:rsidR="00867116" w:rsidRPr="00831B99" w:rsidRDefault="003B41B7" w:rsidP="00867116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f. Reuven Stein, TAU, Israel</w:t>
            </w:r>
          </w:p>
        </w:tc>
      </w:tr>
      <w:tr w:rsidR="00502116" w:rsidRPr="00831B99" w14:paraId="52221E66" w14:textId="77777777" w:rsidTr="00502116">
        <w:tc>
          <w:tcPr>
            <w:tcW w:w="3012" w:type="dxa"/>
            <w:shd w:val="clear" w:color="auto" w:fill="F2F2F2" w:themeFill="background1" w:themeFillShade="F2"/>
          </w:tcPr>
          <w:p w14:paraId="1340E2FC" w14:textId="680AB884" w:rsidR="00867116" w:rsidRPr="00831B99" w:rsidRDefault="00A6227E" w:rsidP="00867116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31B99">
              <w:rPr>
                <w:rFonts w:cstheme="minorHAnsi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3670" w:type="dxa"/>
            <w:shd w:val="clear" w:color="auto" w:fill="F2F2F2" w:themeFill="background1" w:themeFillShade="F2"/>
          </w:tcPr>
          <w:p w14:paraId="3B509286" w14:textId="77777777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2F2F2" w:themeFill="background1" w:themeFillShade="F2"/>
          </w:tcPr>
          <w:p w14:paraId="1D11E244" w14:textId="77777777" w:rsidR="00867116" w:rsidRPr="00831B99" w:rsidRDefault="00867116" w:rsidP="00867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31B99" w:rsidRPr="00831B99" w14:paraId="2A432BED" w14:textId="77777777" w:rsidTr="00502116">
        <w:tc>
          <w:tcPr>
            <w:tcW w:w="3012" w:type="dxa"/>
            <w:vAlign w:val="center"/>
          </w:tcPr>
          <w:p w14:paraId="01F504C7" w14:textId="1070C882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TIMM50 (For fibroblasts)</w:t>
            </w:r>
          </w:p>
        </w:tc>
        <w:tc>
          <w:tcPr>
            <w:tcW w:w="3670" w:type="dxa"/>
            <w:vAlign w:val="center"/>
          </w:tcPr>
          <w:p w14:paraId="2FC4F1FA" w14:textId="22385CD9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31B99">
              <w:rPr>
                <w:rFonts w:cstheme="minorHAnsi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334" w:type="dxa"/>
            <w:vAlign w:val="center"/>
          </w:tcPr>
          <w:p w14:paraId="3183D9B1" w14:textId="0EE99C85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22229-1-AP</w:t>
            </w:r>
          </w:p>
        </w:tc>
      </w:tr>
      <w:tr w:rsidR="00831B99" w:rsidRPr="00831B99" w14:paraId="12D27273" w14:textId="77777777" w:rsidTr="00502116">
        <w:tc>
          <w:tcPr>
            <w:tcW w:w="3012" w:type="dxa"/>
            <w:vAlign w:val="center"/>
          </w:tcPr>
          <w:p w14:paraId="6DF8E7A8" w14:textId="212C45B4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TIMM50 (For fibroblasts)</w:t>
            </w:r>
          </w:p>
        </w:tc>
        <w:tc>
          <w:tcPr>
            <w:tcW w:w="3670" w:type="dxa"/>
            <w:vAlign w:val="center"/>
          </w:tcPr>
          <w:p w14:paraId="00DBF998" w14:textId="674EA9B3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  <w:vAlign w:val="center"/>
          </w:tcPr>
          <w:p w14:paraId="1202DC84" w14:textId="332646C0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204486</w:t>
            </w:r>
          </w:p>
        </w:tc>
      </w:tr>
      <w:tr w:rsidR="00831B99" w:rsidRPr="00831B99" w14:paraId="2315C3DF" w14:textId="77777777" w:rsidTr="00502116">
        <w:tc>
          <w:tcPr>
            <w:tcW w:w="3012" w:type="dxa"/>
            <w:vAlign w:val="center"/>
          </w:tcPr>
          <w:p w14:paraId="2E7D5120" w14:textId="3A7AC55C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TIMM50 (For neurons)</w:t>
            </w:r>
          </w:p>
        </w:tc>
        <w:tc>
          <w:tcPr>
            <w:tcW w:w="3670" w:type="dxa"/>
            <w:vAlign w:val="center"/>
          </w:tcPr>
          <w:p w14:paraId="189E0252" w14:textId="4FD1330F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  <w:vAlign w:val="center"/>
          </w:tcPr>
          <w:p w14:paraId="00CBBCC7" w14:textId="5E750293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109436</w:t>
            </w:r>
          </w:p>
        </w:tc>
      </w:tr>
      <w:tr w:rsidR="00831B99" w:rsidRPr="00831B99" w14:paraId="715742CC" w14:textId="77777777" w:rsidTr="00502116">
        <w:tc>
          <w:tcPr>
            <w:tcW w:w="3012" w:type="dxa"/>
            <w:vAlign w:val="center"/>
          </w:tcPr>
          <w:p w14:paraId="15080C3B" w14:textId="0A0BF91B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 anti-</w:t>
            </w:r>
            <w:r w:rsidR="00831B99" w:rsidRPr="00831B99">
              <w:rPr>
                <w:rFonts w:cstheme="minorHAnsi"/>
                <w:sz w:val="20"/>
                <w:szCs w:val="20"/>
              </w:rPr>
              <w:t>TIMM23 (For neurons)</w:t>
            </w:r>
          </w:p>
        </w:tc>
        <w:tc>
          <w:tcPr>
            <w:tcW w:w="3670" w:type="dxa"/>
            <w:vAlign w:val="center"/>
          </w:tcPr>
          <w:p w14:paraId="70CA0255" w14:textId="27A0AA08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Santa Cruz</w:t>
            </w:r>
          </w:p>
        </w:tc>
        <w:tc>
          <w:tcPr>
            <w:tcW w:w="2334" w:type="dxa"/>
            <w:vAlign w:val="center"/>
          </w:tcPr>
          <w:p w14:paraId="10C85AFC" w14:textId="49F09E8A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sc-514463</w:t>
            </w:r>
          </w:p>
        </w:tc>
      </w:tr>
      <w:tr w:rsidR="00831B99" w:rsidRPr="00831B99" w14:paraId="326C7150" w14:textId="77777777" w:rsidTr="00502116">
        <w:tc>
          <w:tcPr>
            <w:tcW w:w="3012" w:type="dxa"/>
            <w:vAlign w:val="center"/>
          </w:tcPr>
          <w:p w14:paraId="3BAA705D" w14:textId="12F23264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TIMM23 (For fibroblasts)</w:t>
            </w:r>
          </w:p>
        </w:tc>
        <w:tc>
          <w:tcPr>
            <w:tcW w:w="3670" w:type="dxa"/>
            <w:vAlign w:val="center"/>
          </w:tcPr>
          <w:p w14:paraId="14A57B20" w14:textId="59A7B7BE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  <w:vAlign w:val="center"/>
          </w:tcPr>
          <w:p w14:paraId="2B713E36" w14:textId="2EFEE582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230253</w:t>
            </w:r>
          </w:p>
        </w:tc>
      </w:tr>
      <w:tr w:rsidR="00831B99" w:rsidRPr="00831B99" w14:paraId="708CEBF5" w14:textId="77777777" w:rsidTr="00502116">
        <w:tc>
          <w:tcPr>
            <w:tcW w:w="3012" w:type="dxa"/>
            <w:vAlign w:val="center"/>
          </w:tcPr>
          <w:p w14:paraId="0543DFC9" w14:textId="08603E1B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TIMM17A</w:t>
            </w:r>
          </w:p>
        </w:tc>
        <w:tc>
          <w:tcPr>
            <w:tcW w:w="3670" w:type="dxa"/>
            <w:vAlign w:val="center"/>
          </w:tcPr>
          <w:p w14:paraId="17ECCDB5" w14:textId="1240CEC4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  <w:vAlign w:val="center"/>
          </w:tcPr>
          <w:p w14:paraId="729C4841" w14:textId="03B769BF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192246</w:t>
            </w:r>
          </w:p>
        </w:tc>
      </w:tr>
      <w:tr w:rsidR="00831B99" w:rsidRPr="00831B99" w14:paraId="7F8ABBAD" w14:textId="77777777" w:rsidTr="00502116">
        <w:tc>
          <w:tcPr>
            <w:tcW w:w="3012" w:type="dxa"/>
            <w:vAlign w:val="center"/>
          </w:tcPr>
          <w:p w14:paraId="69450A11" w14:textId="6F3B353F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TIMM17B</w:t>
            </w:r>
          </w:p>
        </w:tc>
        <w:tc>
          <w:tcPr>
            <w:tcW w:w="3670" w:type="dxa"/>
            <w:vAlign w:val="center"/>
          </w:tcPr>
          <w:p w14:paraId="18A015F4" w14:textId="5B48E767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  <w:vAlign w:val="center"/>
          </w:tcPr>
          <w:p w14:paraId="5076FB12" w14:textId="2E607CBC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234888</w:t>
            </w:r>
          </w:p>
        </w:tc>
      </w:tr>
      <w:tr w:rsidR="00831B99" w:rsidRPr="00831B99" w14:paraId="3DAB8126" w14:textId="77777777" w:rsidTr="00502116">
        <w:tc>
          <w:tcPr>
            <w:tcW w:w="3012" w:type="dxa"/>
            <w:vAlign w:val="center"/>
          </w:tcPr>
          <w:p w14:paraId="084EC966" w14:textId="4D76AEDE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TIMM21</w:t>
            </w:r>
          </w:p>
        </w:tc>
        <w:tc>
          <w:tcPr>
            <w:tcW w:w="3670" w:type="dxa"/>
            <w:vAlign w:val="center"/>
          </w:tcPr>
          <w:p w14:paraId="5190F0BF" w14:textId="16E24F16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31B99">
              <w:rPr>
                <w:rFonts w:cstheme="minorHAnsi"/>
                <w:sz w:val="20"/>
                <w:szCs w:val="20"/>
              </w:rPr>
              <w:t>LSBio</w:t>
            </w:r>
            <w:proofErr w:type="spellEnd"/>
          </w:p>
        </w:tc>
        <w:tc>
          <w:tcPr>
            <w:tcW w:w="2334" w:type="dxa"/>
            <w:vAlign w:val="center"/>
          </w:tcPr>
          <w:p w14:paraId="4070AD0C" w14:textId="469E028D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LS-C803032</w:t>
            </w:r>
          </w:p>
        </w:tc>
      </w:tr>
      <w:tr w:rsidR="00831B99" w:rsidRPr="00831B99" w14:paraId="6DBD6BDF" w14:textId="77777777" w:rsidTr="00502116">
        <w:tc>
          <w:tcPr>
            <w:tcW w:w="3012" w:type="dxa"/>
            <w:vAlign w:val="center"/>
          </w:tcPr>
          <w:p w14:paraId="778655D5" w14:textId="5D1F5396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TIMM44 (For fibroblasts)</w:t>
            </w:r>
          </w:p>
        </w:tc>
        <w:tc>
          <w:tcPr>
            <w:tcW w:w="3670" w:type="dxa"/>
            <w:vAlign w:val="center"/>
          </w:tcPr>
          <w:p w14:paraId="7797D412" w14:textId="0300AB5B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  <w:vAlign w:val="center"/>
          </w:tcPr>
          <w:p w14:paraId="16AFB4F2" w14:textId="36D4B54A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194829</w:t>
            </w:r>
          </w:p>
        </w:tc>
      </w:tr>
      <w:tr w:rsidR="00831B99" w:rsidRPr="00831B99" w14:paraId="74F7104C" w14:textId="77777777" w:rsidTr="00502116">
        <w:tc>
          <w:tcPr>
            <w:tcW w:w="3012" w:type="dxa"/>
            <w:vAlign w:val="center"/>
          </w:tcPr>
          <w:p w14:paraId="16E0408D" w14:textId="15D692A3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TIMM44 (For neurons)</w:t>
            </w:r>
          </w:p>
        </w:tc>
        <w:tc>
          <w:tcPr>
            <w:tcW w:w="3670" w:type="dxa"/>
            <w:vAlign w:val="center"/>
          </w:tcPr>
          <w:p w14:paraId="3419227C" w14:textId="4BBA638D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  <w:vAlign w:val="center"/>
          </w:tcPr>
          <w:p w14:paraId="434CD0E7" w14:textId="193B9819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201453</w:t>
            </w:r>
          </w:p>
        </w:tc>
      </w:tr>
      <w:tr w:rsidR="00831B99" w:rsidRPr="00831B99" w14:paraId="7F009A25" w14:textId="77777777" w:rsidTr="00502116">
        <w:tc>
          <w:tcPr>
            <w:tcW w:w="3012" w:type="dxa"/>
            <w:vAlign w:val="center"/>
          </w:tcPr>
          <w:p w14:paraId="45392068" w14:textId="63C43554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Pam16</w:t>
            </w:r>
          </w:p>
        </w:tc>
        <w:tc>
          <w:tcPr>
            <w:tcW w:w="3670" w:type="dxa"/>
            <w:vAlign w:val="center"/>
          </w:tcPr>
          <w:p w14:paraId="3B9D05BB" w14:textId="4889F97B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  <w:vAlign w:val="center"/>
          </w:tcPr>
          <w:p w14:paraId="11F1A982" w14:textId="77777777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31B99" w:rsidRPr="00831B99" w14:paraId="75C2AA62" w14:textId="77777777" w:rsidTr="00502116">
        <w:tc>
          <w:tcPr>
            <w:tcW w:w="3012" w:type="dxa"/>
            <w:vAlign w:val="center"/>
          </w:tcPr>
          <w:p w14:paraId="552666F1" w14:textId="793EC79B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TOMM40 (For fibroblasts)</w:t>
            </w:r>
          </w:p>
        </w:tc>
        <w:tc>
          <w:tcPr>
            <w:tcW w:w="3670" w:type="dxa"/>
            <w:vAlign w:val="center"/>
          </w:tcPr>
          <w:p w14:paraId="3D47FBCD" w14:textId="7034CBAE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Cell signaling</w:t>
            </w:r>
          </w:p>
        </w:tc>
        <w:tc>
          <w:tcPr>
            <w:tcW w:w="2334" w:type="dxa"/>
            <w:vAlign w:val="center"/>
          </w:tcPr>
          <w:p w14:paraId="0D93AF8F" w14:textId="1E46C41C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55959</w:t>
            </w:r>
          </w:p>
        </w:tc>
      </w:tr>
      <w:tr w:rsidR="00831B99" w:rsidRPr="00831B99" w14:paraId="1ED0BB3E" w14:textId="77777777" w:rsidTr="00502116">
        <w:tc>
          <w:tcPr>
            <w:tcW w:w="3012" w:type="dxa"/>
            <w:vAlign w:val="center"/>
          </w:tcPr>
          <w:p w14:paraId="480F5C99" w14:textId="787C7B51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TOMM40 (For neurons)</w:t>
            </w:r>
          </w:p>
        </w:tc>
        <w:tc>
          <w:tcPr>
            <w:tcW w:w="3670" w:type="dxa"/>
            <w:vAlign w:val="center"/>
          </w:tcPr>
          <w:p w14:paraId="1060421C" w14:textId="3476D6E9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  <w:vAlign w:val="center"/>
          </w:tcPr>
          <w:p w14:paraId="57D4EE8F" w14:textId="1BDE3586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272921</w:t>
            </w:r>
          </w:p>
        </w:tc>
      </w:tr>
      <w:tr w:rsidR="00831B99" w:rsidRPr="00831B99" w14:paraId="71FEEC10" w14:textId="77777777" w:rsidTr="00502116">
        <w:tc>
          <w:tcPr>
            <w:tcW w:w="3012" w:type="dxa"/>
            <w:vAlign w:val="center"/>
          </w:tcPr>
          <w:p w14:paraId="48AC0474" w14:textId="51CD2F69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TOMM20</w:t>
            </w:r>
          </w:p>
        </w:tc>
        <w:tc>
          <w:tcPr>
            <w:tcW w:w="3670" w:type="dxa"/>
            <w:vAlign w:val="center"/>
          </w:tcPr>
          <w:p w14:paraId="0A33A232" w14:textId="4E1F767F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Cell signaling</w:t>
            </w:r>
          </w:p>
        </w:tc>
        <w:tc>
          <w:tcPr>
            <w:tcW w:w="2334" w:type="dxa"/>
            <w:vAlign w:val="center"/>
          </w:tcPr>
          <w:p w14:paraId="79E219A6" w14:textId="36B816DE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42406</w:t>
            </w:r>
          </w:p>
        </w:tc>
      </w:tr>
      <w:tr w:rsidR="00831B99" w:rsidRPr="00831B99" w14:paraId="15EAC56F" w14:textId="77777777" w:rsidTr="00502116">
        <w:tc>
          <w:tcPr>
            <w:tcW w:w="3012" w:type="dxa"/>
            <w:vAlign w:val="center"/>
          </w:tcPr>
          <w:p w14:paraId="5BB31E44" w14:textId="47A0A097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mtHsp60</w:t>
            </w:r>
          </w:p>
        </w:tc>
        <w:tc>
          <w:tcPr>
            <w:tcW w:w="3670" w:type="dxa"/>
            <w:vAlign w:val="center"/>
          </w:tcPr>
          <w:p w14:paraId="019D0BAC" w14:textId="7E55A074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Prepared in</w:t>
            </w:r>
            <w:r w:rsidR="00070FB8">
              <w:rPr>
                <w:rFonts w:cstheme="minorHAnsi"/>
                <w:sz w:val="20"/>
                <w:szCs w:val="20"/>
              </w:rPr>
              <w:t xml:space="preserve"> </w:t>
            </w:r>
            <w:r w:rsidRPr="00831B99">
              <w:rPr>
                <w:rFonts w:cstheme="minorHAnsi"/>
                <w:sz w:val="20"/>
                <w:szCs w:val="20"/>
              </w:rPr>
              <w:t>house, raised against purified human mtHsp60</w:t>
            </w:r>
          </w:p>
        </w:tc>
        <w:tc>
          <w:tcPr>
            <w:tcW w:w="2334" w:type="dxa"/>
            <w:vAlign w:val="center"/>
          </w:tcPr>
          <w:p w14:paraId="00D5675B" w14:textId="4F521D89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228923</w:t>
            </w:r>
          </w:p>
        </w:tc>
      </w:tr>
      <w:tr w:rsidR="00831B99" w:rsidRPr="00831B99" w14:paraId="1AF5D87E" w14:textId="77777777" w:rsidTr="00502116">
        <w:tc>
          <w:tcPr>
            <w:tcW w:w="3012" w:type="dxa"/>
            <w:vAlign w:val="center"/>
          </w:tcPr>
          <w:p w14:paraId="6AA4FB37" w14:textId="783DABB3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Aconitase-2</w:t>
            </w:r>
          </w:p>
        </w:tc>
        <w:tc>
          <w:tcPr>
            <w:tcW w:w="3670" w:type="dxa"/>
            <w:vAlign w:val="center"/>
          </w:tcPr>
          <w:p w14:paraId="56464DE6" w14:textId="4A695DBA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  <w:vAlign w:val="center"/>
          </w:tcPr>
          <w:p w14:paraId="62275BB3" w14:textId="1C43F746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228923</w:t>
            </w:r>
          </w:p>
        </w:tc>
      </w:tr>
      <w:tr w:rsidR="00831B99" w:rsidRPr="00831B99" w14:paraId="204A600C" w14:textId="77777777" w:rsidTr="00502116">
        <w:tc>
          <w:tcPr>
            <w:tcW w:w="3012" w:type="dxa"/>
            <w:vAlign w:val="center"/>
          </w:tcPr>
          <w:p w14:paraId="647F13EA" w14:textId="70F0F2FA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ALDH2</w:t>
            </w:r>
          </w:p>
        </w:tc>
        <w:tc>
          <w:tcPr>
            <w:tcW w:w="3670" w:type="dxa"/>
            <w:vAlign w:val="center"/>
          </w:tcPr>
          <w:p w14:paraId="7A2BF669" w14:textId="473D8794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  <w:vAlign w:val="center"/>
          </w:tcPr>
          <w:p w14:paraId="03990466" w14:textId="7671FE7C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227021</w:t>
            </w:r>
          </w:p>
        </w:tc>
      </w:tr>
      <w:tr w:rsidR="00831B99" w:rsidRPr="00831B99" w14:paraId="5327D08D" w14:textId="77777777" w:rsidTr="00502116">
        <w:tc>
          <w:tcPr>
            <w:tcW w:w="3012" w:type="dxa"/>
            <w:vAlign w:val="center"/>
          </w:tcPr>
          <w:p w14:paraId="60537F87" w14:textId="66A651E3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GRSF1</w:t>
            </w:r>
          </w:p>
        </w:tc>
        <w:tc>
          <w:tcPr>
            <w:tcW w:w="3670" w:type="dxa"/>
            <w:vAlign w:val="center"/>
          </w:tcPr>
          <w:p w14:paraId="7E504FB5" w14:textId="1E871EE5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  <w:vAlign w:val="center"/>
          </w:tcPr>
          <w:p w14:paraId="6A0EC1A5" w14:textId="0E3CD4E2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b205531-100</w:t>
            </w:r>
          </w:p>
        </w:tc>
      </w:tr>
      <w:tr w:rsidR="00256590" w:rsidRPr="00831B99" w14:paraId="7B509EF9" w14:textId="77777777" w:rsidTr="00502116">
        <w:tc>
          <w:tcPr>
            <w:tcW w:w="3012" w:type="dxa"/>
            <w:vAlign w:val="center"/>
          </w:tcPr>
          <w:p w14:paraId="4013165D" w14:textId="292D1667" w:rsidR="00256590" w:rsidRDefault="00256590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 anti-OXA1</w:t>
            </w:r>
          </w:p>
        </w:tc>
        <w:tc>
          <w:tcPr>
            <w:tcW w:w="3670" w:type="dxa"/>
            <w:vAlign w:val="center"/>
          </w:tcPr>
          <w:p w14:paraId="374DD70F" w14:textId="3B5290BB" w:rsidR="00256590" w:rsidRPr="00831B99" w:rsidRDefault="00256590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  <w:vAlign w:val="center"/>
          </w:tcPr>
          <w:p w14:paraId="40403C28" w14:textId="39D085F8" w:rsidR="00256590" w:rsidRPr="00831B99" w:rsidRDefault="000E6671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256590">
              <w:rPr>
                <w:rFonts w:cstheme="minorHAnsi"/>
                <w:sz w:val="20"/>
                <w:szCs w:val="20"/>
              </w:rPr>
              <w:t>b88975</w:t>
            </w:r>
          </w:p>
        </w:tc>
      </w:tr>
      <w:tr w:rsidR="00831B99" w:rsidRPr="00831B99" w14:paraId="3340CE6F" w14:textId="77777777" w:rsidTr="00502116">
        <w:tc>
          <w:tcPr>
            <w:tcW w:w="3012" w:type="dxa"/>
            <w:vAlign w:val="center"/>
          </w:tcPr>
          <w:p w14:paraId="3978837F" w14:textId="573D4A96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 anti-</w:t>
            </w:r>
            <w:r w:rsidR="00831B99" w:rsidRPr="00831B99">
              <w:rPr>
                <w:rFonts w:cstheme="minorHAnsi"/>
                <w:sz w:val="20"/>
                <w:szCs w:val="20"/>
              </w:rPr>
              <w:t>KCNA2</w:t>
            </w:r>
          </w:p>
        </w:tc>
        <w:tc>
          <w:tcPr>
            <w:tcW w:w="3670" w:type="dxa"/>
            <w:vAlign w:val="center"/>
          </w:tcPr>
          <w:p w14:paraId="5F59638B" w14:textId="40B900C5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Upstate</w:t>
            </w:r>
            <w:r w:rsidRPr="00831B99">
              <w:rPr>
                <w:rFonts w:cstheme="minorHAnsi"/>
              </w:rPr>
              <w:t xml:space="preserve"> </w:t>
            </w:r>
            <w:r w:rsidRPr="00831B99">
              <w:rPr>
                <w:rFonts w:cstheme="minorHAnsi"/>
                <w:sz w:val="20"/>
                <w:szCs w:val="20"/>
              </w:rPr>
              <w:t>Biotechnology</w:t>
            </w:r>
          </w:p>
        </w:tc>
        <w:tc>
          <w:tcPr>
            <w:tcW w:w="2334" w:type="dxa"/>
            <w:vAlign w:val="center"/>
          </w:tcPr>
          <w:p w14:paraId="034CC57C" w14:textId="4EBFA310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05-408</w:t>
            </w:r>
          </w:p>
        </w:tc>
      </w:tr>
      <w:tr w:rsidR="00831B99" w:rsidRPr="00831B99" w14:paraId="7CFF48EA" w14:textId="77777777" w:rsidTr="00502116">
        <w:tc>
          <w:tcPr>
            <w:tcW w:w="3012" w:type="dxa"/>
            <w:vAlign w:val="center"/>
          </w:tcPr>
          <w:p w14:paraId="583C4E7E" w14:textId="7072207D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 anti-</w:t>
            </w:r>
            <w:r w:rsidR="00831B99" w:rsidRPr="00831B99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α</w:t>
            </w:r>
            <w:r w:rsidR="00831B99" w:rsidRPr="00831B99">
              <w:rPr>
                <w:rFonts w:cstheme="minorHAnsi"/>
                <w:sz w:val="20"/>
                <w:szCs w:val="20"/>
              </w:rPr>
              <w:t>-Tubulin (Loading ctrl for neurons)</w:t>
            </w:r>
          </w:p>
        </w:tc>
        <w:tc>
          <w:tcPr>
            <w:tcW w:w="3670" w:type="dxa"/>
            <w:vAlign w:val="center"/>
          </w:tcPr>
          <w:p w14:paraId="1C9C2446" w14:textId="145F6DA5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Sigma Aldrich</w:t>
            </w:r>
          </w:p>
        </w:tc>
        <w:tc>
          <w:tcPr>
            <w:tcW w:w="2334" w:type="dxa"/>
            <w:vAlign w:val="center"/>
          </w:tcPr>
          <w:p w14:paraId="2D284582" w14:textId="28DF8929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T5168</w:t>
            </w:r>
          </w:p>
        </w:tc>
      </w:tr>
      <w:tr w:rsidR="00831B99" w:rsidRPr="00831B99" w14:paraId="2D66A0EE" w14:textId="77777777" w:rsidTr="00502116">
        <w:tc>
          <w:tcPr>
            <w:tcW w:w="3012" w:type="dxa"/>
            <w:vAlign w:val="center"/>
          </w:tcPr>
          <w:p w14:paraId="689D3E27" w14:textId="3581046E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Mouse anti-</w:t>
            </w:r>
            <w:r w:rsidR="00831B99" w:rsidRPr="00831B99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="00831B99" w:rsidRPr="00831B99">
              <w:rPr>
                <w:rFonts w:cstheme="minorHAnsi"/>
                <w:sz w:val="20"/>
                <w:szCs w:val="20"/>
              </w:rPr>
              <w:t>-Actin (Loading ctrl for fibroblasts)</w:t>
            </w:r>
          </w:p>
        </w:tc>
        <w:tc>
          <w:tcPr>
            <w:tcW w:w="3670" w:type="dxa"/>
            <w:vAlign w:val="center"/>
          </w:tcPr>
          <w:p w14:paraId="736655D3" w14:textId="2BFE11E2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Sigma Aldrich</w:t>
            </w:r>
          </w:p>
        </w:tc>
        <w:tc>
          <w:tcPr>
            <w:tcW w:w="2334" w:type="dxa"/>
            <w:vAlign w:val="center"/>
          </w:tcPr>
          <w:p w14:paraId="37F782ED" w14:textId="229DB666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A1978</w:t>
            </w:r>
          </w:p>
        </w:tc>
      </w:tr>
      <w:tr w:rsidR="00831B99" w:rsidRPr="00831B99" w14:paraId="099CDDEB" w14:textId="77777777" w:rsidTr="00502116">
        <w:tc>
          <w:tcPr>
            <w:tcW w:w="3012" w:type="dxa"/>
            <w:vAlign w:val="center"/>
          </w:tcPr>
          <w:p w14:paraId="55389457" w14:textId="65554056" w:rsidR="00831B99" w:rsidRPr="00831B99" w:rsidRDefault="000F483B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bbit anti-</w:t>
            </w:r>
            <w:r w:rsidR="00831B99" w:rsidRPr="00831B99">
              <w:rPr>
                <w:rFonts w:cstheme="minorHAnsi"/>
                <w:sz w:val="20"/>
                <w:szCs w:val="20"/>
              </w:rPr>
              <w:t>GAPDH (Loading ctrl for fibroblasts)</w:t>
            </w:r>
          </w:p>
        </w:tc>
        <w:tc>
          <w:tcPr>
            <w:tcW w:w="3670" w:type="dxa"/>
            <w:vAlign w:val="center"/>
          </w:tcPr>
          <w:p w14:paraId="769FAB30" w14:textId="4D00D4C1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Cell signaling</w:t>
            </w:r>
          </w:p>
        </w:tc>
        <w:tc>
          <w:tcPr>
            <w:tcW w:w="2334" w:type="dxa"/>
            <w:vAlign w:val="center"/>
          </w:tcPr>
          <w:p w14:paraId="66774B9E" w14:textId="176B2BFE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5174</w:t>
            </w:r>
          </w:p>
        </w:tc>
      </w:tr>
      <w:tr w:rsidR="00831B99" w:rsidRPr="00831B99" w14:paraId="59BE8A1A" w14:textId="77777777" w:rsidTr="00502116">
        <w:tc>
          <w:tcPr>
            <w:tcW w:w="3012" w:type="dxa"/>
            <w:vAlign w:val="center"/>
          </w:tcPr>
          <w:p w14:paraId="61FA3AF7" w14:textId="5480A3D9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Goat α Mouse</w:t>
            </w:r>
          </w:p>
        </w:tc>
        <w:tc>
          <w:tcPr>
            <w:tcW w:w="3670" w:type="dxa"/>
            <w:vAlign w:val="center"/>
          </w:tcPr>
          <w:p w14:paraId="57B4F137" w14:textId="33EEDF28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Jackson</w:t>
            </w:r>
          </w:p>
        </w:tc>
        <w:tc>
          <w:tcPr>
            <w:tcW w:w="2334" w:type="dxa"/>
            <w:vAlign w:val="center"/>
          </w:tcPr>
          <w:p w14:paraId="5396C2DD" w14:textId="058366F3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115-035-003</w:t>
            </w:r>
          </w:p>
        </w:tc>
      </w:tr>
      <w:tr w:rsidR="00831B99" w:rsidRPr="00831B99" w14:paraId="21CA70C6" w14:textId="77777777" w:rsidTr="00502116">
        <w:tc>
          <w:tcPr>
            <w:tcW w:w="3012" w:type="dxa"/>
            <w:vAlign w:val="center"/>
          </w:tcPr>
          <w:p w14:paraId="7DC4DDE9" w14:textId="661A95F8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Goat α Rabbit</w:t>
            </w:r>
          </w:p>
        </w:tc>
        <w:tc>
          <w:tcPr>
            <w:tcW w:w="3670" w:type="dxa"/>
            <w:vAlign w:val="center"/>
          </w:tcPr>
          <w:p w14:paraId="04822504" w14:textId="6DF3E2B6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Jackson</w:t>
            </w:r>
          </w:p>
        </w:tc>
        <w:tc>
          <w:tcPr>
            <w:tcW w:w="2334" w:type="dxa"/>
            <w:vAlign w:val="center"/>
          </w:tcPr>
          <w:p w14:paraId="0FD2B730" w14:textId="1D112A2F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 w:rsidRPr="00831B99">
              <w:rPr>
                <w:rFonts w:cstheme="minorHAnsi"/>
                <w:sz w:val="20"/>
                <w:szCs w:val="20"/>
              </w:rPr>
              <w:t>111-035-144</w:t>
            </w:r>
          </w:p>
        </w:tc>
      </w:tr>
      <w:tr w:rsidR="00502116" w:rsidRPr="00831B99" w14:paraId="58C6CC80" w14:textId="77777777" w:rsidTr="00502116">
        <w:tc>
          <w:tcPr>
            <w:tcW w:w="3012" w:type="dxa"/>
            <w:shd w:val="clear" w:color="auto" w:fill="F2F2F2" w:themeFill="background1" w:themeFillShade="F2"/>
          </w:tcPr>
          <w:p w14:paraId="6E552894" w14:textId="30785815" w:rsidR="00831B99" w:rsidRPr="00EF7E76" w:rsidRDefault="00EF7E76" w:rsidP="00831B99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EF7E76">
              <w:rPr>
                <w:rFonts w:cstheme="minorHAnsi"/>
                <w:b/>
                <w:bCs/>
                <w:sz w:val="20"/>
                <w:szCs w:val="20"/>
              </w:rPr>
              <w:t>Oligonucleotides and sequence-based reagents</w:t>
            </w:r>
          </w:p>
        </w:tc>
        <w:tc>
          <w:tcPr>
            <w:tcW w:w="3670" w:type="dxa"/>
            <w:shd w:val="clear" w:color="auto" w:fill="F2F2F2" w:themeFill="background1" w:themeFillShade="F2"/>
          </w:tcPr>
          <w:p w14:paraId="5402AF00" w14:textId="77777777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2F2F2" w:themeFill="background1" w:themeFillShade="F2"/>
          </w:tcPr>
          <w:p w14:paraId="060068F2" w14:textId="77777777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31B99" w:rsidRPr="00831B99" w14:paraId="180B04EA" w14:textId="77777777" w:rsidTr="00502116">
        <w:tc>
          <w:tcPr>
            <w:tcW w:w="3012" w:type="dxa"/>
          </w:tcPr>
          <w:p w14:paraId="5DA03A5E" w14:textId="2B385BC7" w:rsidR="00831B99" w:rsidRPr="00831B99" w:rsidRDefault="00EF7E76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quencing primers</w:t>
            </w:r>
          </w:p>
        </w:tc>
        <w:tc>
          <w:tcPr>
            <w:tcW w:w="3670" w:type="dxa"/>
          </w:tcPr>
          <w:p w14:paraId="66EC0941" w14:textId="278AECF3" w:rsidR="00831B99" w:rsidRPr="00831B99" w:rsidRDefault="00EF7E76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Hylabs</w:t>
            </w:r>
            <w:proofErr w:type="spellEnd"/>
          </w:p>
        </w:tc>
        <w:tc>
          <w:tcPr>
            <w:tcW w:w="2334" w:type="dxa"/>
          </w:tcPr>
          <w:p w14:paraId="082BEC0B" w14:textId="06C6A04F" w:rsidR="00831B99" w:rsidRPr="00831B99" w:rsidRDefault="00EF7E76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taset EV4</w:t>
            </w:r>
          </w:p>
        </w:tc>
      </w:tr>
      <w:tr w:rsidR="00831B99" w:rsidRPr="00831B99" w14:paraId="41CA98EF" w14:textId="77777777" w:rsidTr="00502116">
        <w:tc>
          <w:tcPr>
            <w:tcW w:w="3012" w:type="dxa"/>
          </w:tcPr>
          <w:p w14:paraId="79C85135" w14:textId="718A9894" w:rsidR="00831B99" w:rsidRPr="00831B99" w:rsidRDefault="00EF7E76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PCR primers</w:t>
            </w:r>
          </w:p>
        </w:tc>
        <w:tc>
          <w:tcPr>
            <w:tcW w:w="3670" w:type="dxa"/>
          </w:tcPr>
          <w:p w14:paraId="14E0540B" w14:textId="78F19803" w:rsidR="00831B99" w:rsidRPr="00831B99" w:rsidRDefault="00EF7E76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Hylabs</w:t>
            </w:r>
            <w:proofErr w:type="spellEnd"/>
          </w:p>
        </w:tc>
        <w:tc>
          <w:tcPr>
            <w:tcW w:w="2334" w:type="dxa"/>
          </w:tcPr>
          <w:p w14:paraId="7D04F226" w14:textId="3C1735D1" w:rsidR="00831B99" w:rsidRPr="00831B99" w:rsidRDefault="00EF7E76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taset EV4</w:t>
            </w:r>
          </w:p>
        </w:tc>
      </w:tr>
      <w:tr w:rsidR="00831B99" w:rsidRPr="00831B99" w14:paraId="03989C9D" w14:textId="77777777" w:rsidTr="00502116">
        <w:tc>
          <w:tcPr>
            <w:tcW w:w="3012" w:type="dxa"/>
          </w:tcPr>
          <w:p w14:paraId="1459EFDB" w14:textId="1EBD1CC6" w:rsidR="00831B99" w:rsidRPr="00831B99" w:rsidRDefault="00EF7E76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hRNA oligo sequences</w:t>
            </w:r>
          </w:p>
        </w:tc>
        <w:tc>
          <w:tcPr>
            <w:tcW w:w="3670" w:type="dxa"/>
          </w:tcPr>
          <w:p w14:paraId="59534EAB" w14:textId="6761A1C6" w:rsidR="00831B99" w:rsidRPr="00831B99" w:rsidRDefault="00EF7E76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Hylabs</w:t>
            </w:r>
            <w:proofErr w:type="spellEnd"/>
          </w:p>
        </w:tc>
        <w:tc>
          <w:tcPr>
            <w:tcW w:w="2334" w:type="dxa"/>
          </w:tcPr>
          <w:p w14:paraId="6BFDD31B" w14:textId="61786CC3" w:rsidR="00831B99" w:rsidRPr="00831B99" w:rsidRDefault="00EF7E76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taset EV4</w:t>
            </w:r>
          </w:p>
        </w:tc>
      </w:tr>
      <w:tr w:rsidR="00502116" w:rsidRPr="00831B99" w14:paraId="6C091DD1" w14:textId="77777777" w:rsidTr="00502116">
        <w:tc>
          <w:tcPr>
            <w:tcW w:w="3012" w:type="dxa"/>
            <w:shd w:val="clear" w:color="auto" w:fill="F2F2F2" w:themeFill="background1" w:themeFillShade="F2"/>
          </w:tcPr>
          <w:p w14:paraId="10BCD26F" w14:textId="5EC7BA80" w:rsidR="00831B99" w:rsidRPr="000C01E7" w:rsidRDefault="000C01E7" w:rsidP="00831B99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0C01E7">
              <w:rPr>
                <w:rFonts w:cstheme="minorHAnsi"/>
                <w:b/>
                <w:bCs/>
                <w:sz w:val="20"/>
                <w:szCs w:val="20"/>
              </w:rPr>
              <w:t>Chemicals, enzymes and other reagents</w:t>
            </w:r>
          </w:p>
        </w:tc>
        <w:tc>
          <w:tcPr>
            <w:tcW w:w="3670" w:type="dxa"/>
            <w:shd w:val="clear" w:color="auto" w:fill="F2F2F2" w:themeFill="background1" w:themeFillShade="F2"/>
          </w:tcPr>
          <w:p w14:paraId="36E1A3EC" w14:textId="77777777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2F2F2" w:themeFill="background1" w:themeFillShade="F2"/>
          </w:tcPr>
          <w:p w14:paraId="095A6609" w14:textId="77777777" w:rsidR="00831B99" w:rsidRPr="00831B99" w:rsidRDefault="00831B99" w:rsidP="00831B99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31B99" w:rsidRPr="00831B99" w14:paraId="1AEEE5A7" w14:textId="77777777" w:rsidTr="00502116">
        <w:tc>
          <w:tcPr>
            <w:tcW w:w="3012" w:type="dxa"/>
          </w:tcPr>
          <w:p w14:paraId="34C9BDC2" w14:textId="0EA14CF3" w:rsidR="00831B99" w:rsidRPr="00831B99" w:rsidRDefault="0033757D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MEM</w:t>
            </w:r>
          </w:p>
        </w:tc>
        <w:tc>
          <w:tcPr>
            <w:tcW w:w="3670" w:type="dxa"/>
          </w:tcPr>
          <w:p w14:paraId="3A81856E" w14:textId="4C6B4A8B" w:rsidR="00831B99" w:rsidRPr="00831B99" w:rsidRDefault="0033757D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torius</w:t>
            </w:r>
          </w:p>
        </w:tc>
        <w:tc>
          <w:tcPr>
            <w:tcW w:w="2334" w:type="dxa"/>
          </w:tcPr>
          <w:p w14:paraId="15E8B185" w14:textId="4CDBCB09" w:rsidR="00831B99" w:rsidRPr="00831B99" w:rsidRDefault="0033757D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1-052-1A</w:t>
            </w:r>
          </w:p>
        </w:tc>
      </w:tr>
      <w:tr w:rsidR="00831B99" w:rsidRPr="00831B99" w14:paraId="5DB24C8F" w14:textId="77777777" w:rsidTr="00502116">
        <w:tc>
          <w:tcPr>
            <w:tcW w:w="3012" w:type="dxa"/>
          </w:tcPr>
          <w:p w14:paraId="59ED0332" w14:textId="4343D911" w:rsidR="00831B99" w:rsidRPr="00831B99" w:rsidRDefault="00175FA2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tal bovine serum (FBS)</w:t>
            </w:r>
          </w:p>
        </w:tc>
        <w:tc>
          <w:tcPr>
            <w:tcW w:w="3670" w:type="dxa"/>
          </w:tcPr>
          <w:p w14:paraId="74A07299" w14:textId="7CA3AEC6" w:rsidR="00831B99" w:rsidRPr="00831B99" w:rsidRDefault="0033757D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ibco</w:t>
            </w:r>
          </w:p>
        </w:tc>
        <w:tc>
          <w:tcPr>
            <w:tcW w:w="2334" w:type="dxa"/>
          </w:tcPr>
          <w:p w14:paraId="4A5944D4" w14:textId="2B7840F6" w:rsidR="00831B99" w:rsidRPr="00831B99" w:rsidRDefault="0033757D" w:rsidP="00831B99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70-106</w:t>
            </w:r>
          </w:p>
        </w:tc>
      </w:tr>
      <w:tr w:rsidR="0033757D" w:rsidRPr="00831B99" w14:paraId="02596580" w14:textId="77777777" w:rsidTr="00502116">
        <w:tc>
          <w:tcPr>
            <w:tcW w:w="3012" w:type="dxa"/>
          </w:tcPr>
          <w:p w14:paraId="1C2FF819" w14:textId="58023FDF" w:rsidR="0033757D" w:rsidRPr="00831B99" w:rsidRDefault="0033757D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dium Pyruvate</w:t>
            </w:r>
          </w:p>
        </w:tc>
        <w:tc>
          <w:tcPr>
            <w:tcW w:w="3670" w:type="dxa"/>
          </w:tcPr>
          <w:p w14:paraId="774D8B01" w14:textId="69593BEE" w:rsidR="0033757D" w:rsidRPr="00831B99" w:rsidRDefault="0033757D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2334" w:type="dxa"/>
          </w:tcPr>
          <w:p w14:paraId="74DAA0D8" w14:textId="1F5D0536" w:rsidR="0033757D" w:rsidRPr="00831B99" w:rsidRDefault="0033757D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8636-100ML</w:t>
            </w:r>
          </w:p>
        </w:tc>
      </w:tr>
      <w:tr w:rsidR="0033757D" w:rsidRPr="00831B99" w14:paraId="4E2CCFAE" w14:textId="77777777" w:rsidTr="00502116">
        <w:tc>
          <w:tcPr>
            <w:tcW w:w="3012" w:type="dxa"/>
          </w:tcPr>
          <w:p w14:paraId="6C7667F6" w14:textId="4F98E24A" w:rsidR="0033757D" w:rsidRPr="00831B99" w:rsidRDefault="0033757D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 w:rsidRPr="0033757D">
              <w:rPr>
                <w:rFonts w:cstheme="minorHAnsi"/>
                <w:sz w:val="20"/>
                <w:szCs w:val="20"/>
              </w:rPr>
              <w:t>Penicillin-Streptomycin</w:t>
            </w:r>
          </w:p>
        </w:tc>
        <w:tc>
          <w:tcPr>
            <w:tcW w:w="3670" w:type="dxa"/>
          </w:tcPr>
          <w:p w14:paraId="157F3949" w14:textId="0D0346E3" w:rsidR="0033757D" w:rsidRPr="00831B99" w:rsidRDefault="0033757D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henium</w:t>
            </w:r>
          </w:p>
        </w:tc>
        <w:tc>
          <w:tcPr>
            <w:tcW w:w="2334" w:type="dxa"/>
          </w:tcPr>
          <w:p w14:paraId="4CC5752B" w14:textId="245A6ED9" w:rsidR="0033757D" w:rsidRPr="00831B99" w:rsidRDefault="0033757D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40-122</w:t>
            </w:r>
          </w:p>
        </w:tc>
      </w:tr>
      <w:tr w:rsidR="0033757D" w:rsidRPr="00831B99" w14:paraId="6E0A3D89" w14:textId="77777777" w:rsidTr="00502116">
        <w:tc>
          <w:tcPr>
            <w:tcW w:w="3012" w:type="dxa"/>
          </w:tcPr>
          <w:p w14:paraId="74548E55" w14:textId="7599CD7D" w:rsidR="0033757D" w:rsidRPr="00831B99" w:rsidRDefault="008B2235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urobasal-A</w:t>
            </w:r>
          </w:p>
        </w:tc>
        <w:tc>
          <w:tcPr>
            <w:tcW w:w="3670" w:type="dxa"/>
          </w:tcPr>
          <w:p w14:paraId="6AE55434" w14:textId="2D565036" w:rsidR="0033757D" w:rsidRPr="00831B99" w:rsidRDefault="008B2235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ibco</w:t>
            </w:r>
          </w:p>
        </w:tc>
        <w:tc>
          <w:tcPr>
            <w:tcW w:w="2334" w:type="dxa"/>
          </w:tcPr>
          <w:p w14:paraId="7ADC3C82" w14:textId="4ED6586C" w:rsidR="0033757D" w:rsidRPr="00831B99" w:rsidRDefault="008B2235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88-022</w:t>
            </w:r>
          </w:p>
        </w:tc>
      </w:tr>
      <w:tr w:rsidR="0033757D" w:rsidRPr="00831B99" w14:paraId="29422F1C" w14:textId="77777777" w:rsidTr="00502116">
        <w:tc>
          <w:tcPr>
            <w:tcW w:w="3012" w:type="dxa"/>
          </w:tcPr>
          <w:p w14:paraId="582CEE56" w14:textId="0930692D" w:rsidR="0033757D" w:rsidRPr="00831B99" w:rsidRDefault="008B2235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-27</w:t>
            </w:r>
          </w:p>
        </w:tc>
        <w:tc>
          <w:tcPr>
            <w:tcW w:w="3670" w:type="dxa"/>
          </w:tcPr>
          <w:p w14:paraId="4EC0492F" w14:textId="572A4D1F" w:rsidR="0033757D" w:rsidRPr="00831B99" w:rsidRDefault="008B2235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ibco</w:t>
            </w:r>
          </w:p>
        </w:tc>
        <w:tc>
          <w:tcPr>
            <w:tcW w:w="2334" w:type="dxa"/>
          </w:tcPr>
          <w:p w14:paraId="41C47826" w14:textId="733F5F7C" w:rsidR="0033757D" w:rsidRPr="00831B99" w:rsidRDefault="008B2235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504-044</w:t>
            </w:r>
          </w:p>
        </w:tc>
      </w:tr>
      <w:tr w:rsidR="0033757D" w:rsidRPr="00831B99" w14:paraId="7138D4B6" w14:textId="77777777" w:rsidTr="00502116">
        <w:tc>
          <w:tcPr>
            <w:tcW w:w="3012" w:type="dxa"/>
          </w:tcPr>
          <w:p w14:paraId="14D98EE4" w14:textId="23595BF5" w:rsidR="0033757D" w:rsidRPr="00831B99" w:rsidRDefault="008B2235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-Fluoro-2'-deoxyuridine</w:t>
            </w:r>
          </w:p>
        </w:tc>
        <w:tc>
          <w:tcPr>
            <w:tcW w:w="3670" w:type="dxa"/>
          </w:tcPr>
          <w:p w14:paraId="794B85C2" w14:textId="0BAEBEE6" w:rsidR="0033757D" w:rsidRPr="00831B99" w:rsidRDefault="008B2235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2334" w:type="dxa"/>
          </w:tcPr>
          <w:p w14:paraId="615767E0" w14:textId="445B2476" w:rsidR="0033757D" w:rsidRPr="00831B99" w:rsidRDefault="008B2235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0503-100MG</w:t>
            </w:r>
          </w:p>
        </w:tc>
      </w:tr>
      <w:tr w:rsidR="0033757D" w:rsidRPr="00831B99" w14:paraId="4E7D0CEA" w14:textId="77777777" w:rsidTr="00502116">
        <w:tc>
          <w:tcPr>
            <w:tcW w:w="3012" w:type="dxa"/>
          </w:tcPr>
          <w:p w14:paraId="20F1429B" w14:textId="1716E246" w:rsidR="0033757D" w:rsidRPr="00831B99" w:rsidRDefault="00820132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3670" w:type="dxa"/>
          </w:tcPr>
          <w:p w14:paraId="6294F139" w14:textId="4118BD68" w:rsidR="0033757D" w:rsidRPr="00831B99" w:rsidRDefault="00820132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ibco</w:t>
            </w:r>
          </w:p>
        </w:tc>
        <w:tc>
          <w:tcPr>
            <w:tcW w:w="2334" w:type="dxa"/>
          </w:tcPr>
          <w:p w14:paraId="06F70B66" w14:textId="11AB5242" w:rsidR="0033757D" w:rsidRPr="00831B99" w:rsidRDefault="00820132" w:rsidP="0033757D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050-038</w:t>
            </w:r>
          </w:p>
        </w:tc>
      </w:tr>
      <w:tr w:rsidR="00820132" w:rsidRPr="00831B99" w14:paraId="2C6C7BAF" w14:textId="77777777" w:rsidTr="00502116">
        <w:tc>
          <w:tcPr>
            <w:tcW w:w="3012" w:type="dxa"/>
          </w:tcPr>
          <w:p w14:paraId="532F230C" w14:textId="1D857282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ridine</w:t>
            </w:r>
          </w:p>
        </w:tc>
        <w:tc>
          <w:tcPr>
            <w:tcW w:w="3670" w:type="dxa"/>
          </w:tcPr>
          <w:p w14:paraId="52605CAC" w14:textId="2386A1FF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2334" w:type="dxa"/>
          </w:tcPr>
          <w:p w14:paraId="55D0201A" w14:textId="7F017306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8B2235">
              <w:rPr>
                <w:rFonts w:cstheme="minorHAnsi"/>
                <w:sz w:val="20"/>
                <w:szCs w:val="20"/>
              </w:rPr>
              <w:t>U3750-25G</w:t>
            </w:r>
          </w:p>
        </w:tc>
      </w:tr>
      <w:tr w:rsidR="00820132" w:rsidRPr="00831B99" w14:paraId="34E35139" w14:textId="77777777" w:rsidTr="00502116">
        <w:tc>
          <w:tcPr>
            <w:tcW w:w="3012" w:type="dxa"/>
          </w:tcPr>
          <w:p w14:paraId="58D1B42D" w14:textId="75A6A0A4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pain</w:t>
            </w:r>
          </w:p>
        </w:tc>
        <w:tc>
          <w:tcPr>
            <w:tcW w:w="3670" w:type="dxa"/>
          </w:tcPr>
          <w:p w14:paraId="7FFA06BF" w14:textId="146DB056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2334" w:type="dxa"/>
          </w:tcPr>
          <w:p w14:paraId="35E1DCE0" w14:textId="4F12975A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4762-100MG</w:t>
            </w:r>
          </w:p>
        </w:tc>
      </w:tr>
      <w:tr w:rsidR="00820132" w:rsidRPr="00831B99" w14:paraId="5E225614" w14:textId="77777777" w:rsidTr="00502116">
        <w:tc>
          <w:tcPr>
            <w:tcW w:w="3012" w:type="dxa"/>
          </w:tcPr>
          <w:p w14:paraId="0FAFB500" w14:textId="174535CF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Nase</w:t>
            </w:r>
          </w:p>
        </w:tc>
        <w:tc>
          <w:tcPr>
            <w:tcW w:w="3670" w:type="dxa"/>
          </w:tcPr>
          <w:p w14:paraId="62BF8ACD" w14:textId="552DFF12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2334" w:type="dxa"/>
          </w:tcPr>
          <w:p w14:paraId="693CD773" w14:textId="609F2A35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5025-15KU</w:t>
            </w:r>
          </w:p>
        </w:tc>
      </w:tr>
      <w:tr w:rsidR="00820132" w:rsidRPr="00831B99" w14:paraId="60B23630" w14:textId="77777777" w:rsidTr="00502116">
        <w:tc>
          <w:tcPr>
            <w:tcW w:w="3012" w:type="dxa"/>
          </w:tcPr>
          <w:p w14:paraId="664D2E68" w14:textId="5CDCE22A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-Cysteine</w:t>
            </w:r>
          </w:p>
        </w:tc>
        <w:tc>
          <w:tcPr>
            <w:tcW w:w="3670" w:type="dxa"/>
          </w:tcPr>
          <w:p w14:paraId="39FA3043" w14:textId="227870AD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2334" w:type="dxa"/>
          </w:tcPr>
          <w:p w14:paraId="4E1A4412" w14:textId="478E147E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7352-25G</w:t>
            </w:r>
          </w:p>
        </w:tc>
      </w:tr>
      <w:tr w:rsidR="00820132" w:rsidRPr="00831B99" w14:paraId="18EF7AB5" w14:textId="77777777" w:rsidTr="00502116">
        <w:tc>
          <w:tcPr>
            <w:tcW w:w="3012" w:type="dxa"/>
          </w:tcPr>
          <w:p w14:paraId="2FD5AC80" w14:textId="7AC9EE52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nks Balanced Salt Solution</w:t>
            </w:r>
          </w:p>
        </w:tc>
        <w:tc>
          <w:tcPr>
            <w:tcW w:w="3670" w:type="dxa"/>
          </w:tcPr>
          <w:p w14:paraId="334774E8" w14:textId="6E1D2A3B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torius</w:t>
            </w:r>
          </w:p>
        </w:tc>
        <w:tc>
          <w:tcPr>
            <w:tcW w:w="2334" w:type="dxa"/>
          </w:tcPr>
          <w:p w14:paraId="575CA9EB" w14:textId="29ACE35A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820132">
              <w:rPr>
                <w:rFonts w:cstheme="minorHAnsi"/>
                <w:sz w:val="20"/>
                <w:szCs w:val="20"/>
              </w:rPr>
              <w:t>02-018-1A</w:t>
            </w:r>
          </w:p>
        </w:tc>
      </w:tr>
      <w:tr w:rsidR="00820132" w:rsidRPr="00831B99" w14:paraId="53D604EC" w14:textId="77777777" w:rsidTr="00502116">
        <w:tc>
          <w:tcPr>
            <w:tcW w:w="3012" w:type="dxa"/>
          </w:tcPr>
          <w:p w14:paraId="36433F88" w14:textId="37085469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trigel</w:t>
            </w:r>
          </w:p>
        </w:tc>
        <w:tc>
          <w:tcPr>
            <w:tcW w:w="3670" w:type="dxa"/>
          </w:tcPr>
          <w:p w14:paraId="4CE90CB6" w14:textId="7DC2F352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rning</w:t>
            </w:r>
          </w:p>
        </w:tc>
        <w:tc>
          <w:tcPr>
            <w:tcW w:w="2334" w:type="dxa"/>
          </w:tcPr>
          <w:p w14:paraId="239986D3" w14:textId="6139FBC5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820132">
              <w:rPr>
                <w:rFonts w:cstheme="minorHAnsi"/>
                <w:sz w:val="20"/>
                <w:szCs w:val="20"/>
              </w:rPr>
              <w:t>354234</w:t>
            </w:r>
          </w:p>
        </w:tc>
      </w:tr>
      <w:tr w:rsidR="00820132" w:rsidRPr="00831B99" w14:paraId="00ED8842" w14:textId="77777777" w:rsidTr="00502116">
        <w:tc>
          <w:tcPr>
            <w:tcW w:w="3012" w:type="dxa"/>
          </w:tcPr>
          <w:p w14:paraId="5487BB62" w14:textId="32B8DB46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PES</w:t>
            </w:r>
          </w:p>
        </w:tc>
        <w:tc>
          <w:tcPr>
            <w:tcW w:w="3670" w:type="dxa"/>
          </w:tcPr>
          <w:p w14:paraId="762C7CC9" w14:textId="44DB5E03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bookmarkStart w:id="0" w:name="_Hlk160709153"/>
            <w:r>
              <w:rPr>
                <w:rFonts w:cstheme="minorHAnsi"/>
                <w:sz w:val="20"/>
                <w:szCs w:val="20"/>
              </w:rPr>
              <w:t>Fisher bioreagents</w:t>
            </w:r>
            <w:bookmarkEnd w:id="0"/>
          </w:p>
        </w:tc>
        <w:tc>
          <w:tcPr>
            <w:tcW w:w="2334" w:type="dxa"/>
          </w:tcPr>
          <w:p w14:paraId="23BC1139" w14:textId="34A4A5E9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bookmarkStart w:id="1" w:name="_Hlk160709162"/>
            <w:r>
              <w:rPr>
                <w:rFonts w:cstheme="minorHAnsi"/>
                <w:sz w:val="20"/>
                <w:szCs w:val="20"/>
              </w:rPr>
              <w:t>BP310-500</w:t>
            </w:r>
            <w:bookmarkEnd w:id="1"/>
          </w:p>
        </w:tc>
      </w:tr>
      <w:tr w:rsidR="00820132" w:rsidRPr="00831B99" w14:paraId="5B286059" w14:textId="77777777" w:rsidTr="00502116">
        <w:tc>
          <w:tcPr>
            <w:tcW w:w="3012" w:type="dxa"/>
          </w:tcPr>
          <w:p w14:paraId="33910992" w14:textId="2AA2571C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Cl</w:t>
            </w:r>
          </w:p>
        </w:tc>
        <w:tc>
          <w:tcPr>
            <w:tcW w:w="3670" w:type="dxa"/>
          </w:tcPr>
          <w:p w14:paraId="5E28E55A" w14:textId="227B95E2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Emsure</w:t>
            </w:r>
            <w:proofErr w:type="spellEnd"/>
          </w:p>
        </w:tc>
        <w:tc>
          <w:tcPr>
            <w:tcW w:w="2334" w:type="dxa"/>
          </w:tcPr>
          <w:p w14:paraId="61F3A5B1" w14:textId="2CE50348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404.1000</w:t>
            </w:r>
          </w:p>
        </w:tc>
      </w:tr>
      <w:tr w:rsidR="00820132" w:rsidRPr="00831B99" w14:paraId="1CEED0FF" w14:textId="77777777" w:rsidTr="00502116">
        <w:tc>
          <w:tcPr>
            <w:tcW w:w="3012" w:type="dxa"/>
          </w:tcPr>
          <w:p w14:paraId="3705297F" w14:textId="2F5FAF8B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gCl2</w:t>
            </w:r>
          </w:p>
        </w:tc>
        <w:tc>
          <w:tcPr>
            <w:tcW w:w="3670" w:type="dxa"/>
          </w:tcPr>
          <w:p w14:paraId="5C15CDF1" w14:textId="7226142D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cro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organics</w:t>
            </w:r>
          </w:p>
        </w:tc>
        <w:tc>
          <w:tcPr>
            <w:tcW w:w="2334" w:type="dxa"/>
          </w:tcPr>
          <w:p w14:paraId="4B8A8A77" w14:textId="3121B6A5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7155000</w:t>
            </w:r>
          </w:p>
        </w:tc>
      </w:tr>
      <w:tr w:rsidR="00820132" w:rsidRPr="00831B99" w14:paraId="2A0A6507" w14:textId="77777777" w:rsidTr="00502116">
        <w:tc>
          <w:tcPr>
            <w:tcW w:w="3012" w:type="dxa"/>
          </w:tcPr>
          <w:p w14:paraId="10D49158" w14:textId="4151B7CB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lycerol</w:t>
            </w:r>
          </w:p>
        </w:tc>
        <w:tc>
          <w:tcPr>
            <w:tcW w:w="3670" w:type="dxa"/>
          </w:tcPr>
          <w:p w14:paraId="45D8941E" w14:textId="7D3D6352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io-lab</w:t>
            </w:r>
          </w:p>
        </w:tc>
        <w:tc>
          <w:tcPr>
            <w:tcW w:w="2334" w:type="dxa"/>
          </w:tcPr>
          <w:p w14:paraId="20B710C0" w14:textId="7A349016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00712050100</w:t>
            </w:r>
          </w:p>
        </w:tc>
      </w:tr>
      <w:tr w:rsidR="00820132" w:rsidRPr="00831B99" w14:paraId="65888AF2" w14:textId="77777777" w:rsidTr="00502116">
        <w:tc>
          <w:tcPr>
            <w:tcW w:w="3012" w:type="dxa"/>
          </w:tcPr>
          <w:p w14:paraId="6BD277C3" w14:textId="357D3790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iton X-100</w:t>
            </w:r>
          </w:p>
        </w:tc>
        <w:tc>
          <w:tcPr>
            <w:tcW w:w="3670" w:type="dxa"/>
          </w:tcPr>
          <w:p w14:paraId="044952DA" w14:textId="0517E5E0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2334" w:type="dxa"/>
          </w:tcPr>
          <w:p w14:paraId="0BFC34F6" w14:textId="09446A40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9284-1L</w:t>
            </w:r>
          </w:p>
        </w:tc>
      </w:tr>
      <w:tr w:rsidR="00820132" w:rsidRPr="00831B99" w14:paraId="5616C8E5" w14:textId="77777777" w:rsidTr="00502116">
        <w:tc>
          <w:tcPr>
            <w:tcW w:w="3012" w:type="dxa"/>
          </w:tcPr>
          <w:p w14:paraId="42474DFD" w14:textId="452308A9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DTA</w:t>
            </w:r>
          </w:p>
        </w:tc>
        <w:tc>
          <w:tcPr>
            <w:tcW w:w="3670" w:type="dxa"/>
          </w:tcPr>
          <w:p w14:paraId="4487C837" w14:textId="770FD28F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.T. Baker</w:t>
            </w:r>
          </w:p>
        </w:tc>
        <w:tc>
          <w:tcPr>
            <w:tcW w:w="2334" w:type="dxa"/>
          </w:tcPr>
          <w:p w14:paraId="2818AFA3" w14:textId="5CCB2A2E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93-01</w:t>
            </w:r>
          </w:p>
        </w:tc>
      </w:tr>
      <w:tr w:rsidR="00820132" w:rsidRPr="00831B99" w14:paraId="45974EA1" w14:textId="77777777" w:rsidTr="00502116">
        <w:tc>
          <w:tcPr>
            <w:tcW w:w="3012" w:type="dxa"/>
          </w:tcPr>
          <w:p w14:paraId="4325DA60" w14:textId="7DA2E793" w:rsidR="00820132" w:rsidRPr="00831B99" w:rsidRDefault="00820132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GTA</w:t>
            </w:r>
          </w:p>
        </w:tc>
        <w:tc>
          <w:tcPr>
            <w:tcW w:w="3670" w:type="dxa"/>
          </w:tcPr>
          <w:p w14:paraId="1E375EE8" w14:textId="424CDC25" w:rsidR="00820132" w:rsidRPr="00831B99" w:rsidRDefault="00763B3D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2334" w:type="dxa"/>
          </w:tcPr>
          <w:p w14:paraId="4D40AF71" w14:textId="38C26A78" w:rsidR="00820132" w:rsidRPr="00831B99" w:rsidRDefault="00763B3D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0396-10G</w:t>
            </w:r>
          </w:p>
        </w:tc>
      </w:tr>
      <w:tr w:rsidR="00820132" w:rsidRPr="00831B99" w14:paraId="102A279B" w14:textId="77777777" w:rsidTr="00502116">
        <w:tc>
          <w:tcPr>
            <w:tcW w:w="3012" w:type="dxa"/>
          </w:tcPr>
          <w:p w14:paraId="58B04264" w14:textId="769927D8" w:rsidR="00820132" w:rsidRPr="00831B99" w:rsidRDefault="0090274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henylmethylsulfony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luoride (</w:t>
            </w:r>
            <w:r w:rsidR="00402FC6">
              <w:rPr>
                <w:rFonts w:cstheme="minorHAnsi"/>
                <w:sz w:val="20"/>
                <w:szCs w:val="20"/>
              </w:rPr>
              <w:t>PMSF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70" w:type="dxa"/>
          </w:tcPr>
          <w:p w14:paraId="7CEFD03D" w14:textId="374B241D" w:rsidR="00820132" w:rsidRPr="00831B99" w:rsidRDefault="0090274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che</w:t>
            </w:r>
          </w:p>
        </w:tc>
        <w:tc>
          <w:tcPr>
            <w:tcW w:w="2334" w:type="dxa"/>
          </w:tcPr>
          <w:p w14:paraId="1714B32B" w14:textId="1053C6A6" w:rsidR="00820132" w:rsidRPr="00831B99" w:rsidRDefault="0090274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837 091 001</w:t>
            </w:r>
          </w:p>
        </w:tc>
      </w:tr>
      <w:tr w:rsidR="00820132" w:rsidRPr="00831B99" w14:paraId="246DE3F8" w14:textId="77777777" w:rsidTr="00502116">
        <w:tc>
          <w:tcPr>
            <w:tcW w:w="3012" w:type="dxa"/>
          </w:tcPr>
          <w:p w14:paraId="3C3E1484" w14:textId="05F84ADB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402FC6">
              <w:rPr>
                <w:rFonts w:cstheme="minorHAnsi"/>
                <w:sz w:val="20"/>
                <w:szCs w:val="20"/>
              </w:rPr>
              <w:t>protease inhibitor cocktail</w:t>
            </w:r>
          </w:p>
        </w:tc>
        <w:tc>
          <w:tcPr>
            <w:tcW w:w="3670" w:type="dxa"/>
          </w:tcPr>
          <w:p w14:paraId="34A5D010" w14:textId="445A7A0F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402FC6">
              <w:rPr>
                <w:rFonts w:cstheme="minorHAnsi"/>
                <w:sz w:val="20"/>
                <w:szCs w:val="20"/>
              </w:rPr>
              <w:t>GenDEPOT</w:t>
            </w:r>
            <w:proofErr w:type="spellEnd"/>
          </w:p>
        </w:tc>
        <w:tc>
          <w:tcPr>
            <w:tcW w:w="2334" w:type="dxa"/>
          </w:tcPr>
          <w:p w14:paraId="582BD3EC" w14:textId="0B7B22CC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402FC6">
              <w:rPr>
                <w:rFonts w:cstheme="minorHAnsi"/>
                <w:sz w:val="20"/>
                <w:szCs w:val="20"/>
              </w:rPr>
              <w:t>P3200-020</w:t>
            </w:r>
          </w:p>
        </w:tc>
      </w:tr>
      <w:tr w:rsidR="00820132" w:rsidRPr="00831B99" w14:paraId="53B0BC47" w14:textId="77777777" w:rsidTr="00502116">
        <w:tc>
          <w:tcPr>
            <w:tcW w:w="3012" w:type="dxa"/>
          </w:tcPr>
          <w:p w14:paraId="26CF75C4" w14:textId="19A0F1FD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adford reagent</w:t>
            </w:r>
          </w:p>
        </w:tc>
        <w:tc>
          <w:tcPr>
            <w:tcW w:w="3670" w:type="dxa"/>
          </w:tcPr>
          <w:p w14:paraId="7FE59D6A" w14:textId="7DE669E8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402FC6">
              <w:rPr>
                <w:rFonts w:cstheme="minorHAnsi"/>
                <w:sz w:val="20"/>
                <w:szCs w:val="20"/>
              </w:rPr>
              <w:t>BIO-RAD</w:t>
            </w:r>
          </w:p>
        </w:tc>
        <w:tc>
          <w:tcPr>
            <w:tcW w:w="2334" w:type="dxa"/>
          </w:tcPr>
          <w:p w14:paraId="26D4FB13" w14:textId="7BAAC9AC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402FC6">
              <w:rPr>
                <w:rFonts w:cstheme="minorHAnsi"/>
                <w:sz w:val="20"/>
                <w:szCs w:val="20"/>
              </w:rPr>
              <w:t>500-0006</w:t>
            </w:r>
          </w:p>
        </w:tc>
      </w:tr>
      <w:tr w:rsidR="00820132" w:rsidRPr="00831B99" w14:paraId="132B6852" w14:textId="77777777" w:rsidTr="00502116">
        <w:tc>
          <w:tcPr>
            <w:tcW w:w="3012" w:type="dxa"/>
          </w:tcPr>
          <w:p w14:paraId="3E33C85C" w14:textId="52E8F8F0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VDF membrane</w:t>
            </w:r>
          </w:p>
        </w:tc>
        <w:tc>
          <w:tcPr>
            <w:tcW w:w="3670" w:type="dxa"/>
          </w:tcPr>
          <w:p w14:paraId="639A3FB8" w14:textId="1C39A912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402FC6">
              <w:rPr>
                <w:rFonts w:cstheme="minorHAnsi"/>
                <w:sz w:val="20"/>
                <w:szCs w:val="20"/>
              </w:rPr>
              <w:t>Millipore</w:t>
            </w:r>
          </w:p>
        </w:tc>
        <w:tc>
          <w:tcPr>
            <w:tcW w:w="2334" w:type="dxa"/>
          </w:tcPr>
          <w:p w14:paraId="2F8B6EEE" w14:textId="2CF9D5D8" w:rsidR="00820132" w:rsidRPr="00831B99" w:rsidRDefault="00402FC6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402FC6">
              <w:rPr>
                <w:rFonts w:cstheme="minorHAnsi"/>
                <w:sz w:val="20"/>
                <w:szCs w:val="20"/>
              </w:rPr>
              <w:t>IPVH00010</w:t>
            </w:r>
          </w:p>
        </w:tc>
      </w:tr>
      <w:tr w:rsidR="00820132" w:rsidRPr="00831B99" w14:paraId="365E5102" w14:textId="77777777" w:rsidTr="00502116">
        <w:tc>
          <w:tcPr>
            <w:tcW w:w="3012" w:type="dxa"/>
          </w:tcPr>
          <w:p w14:paraId="034DCCB0" w14:textId="4FDD07C5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Seahorse XF 96 well plates</w:t>
            </w:r>
          </w:p>
        </w:tc>
        <w:tc>
          <w:tcPr>
            <w:tcW w:w="3670" w:type="dxa"/>
          </w:tcPr>
          <w:p w14:paraId="5AB22692" w14:textId="55DE79EC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Agilent</w:t>
            </w:r>
          </w:p>
        </w:tc>
        <w:tc>
          <w:tcPr>
            <w:tcW w:w="2334" w:type="dxa"/>
          </w:tcPr>
          <w:p w14:paraId="7F7E9670" w14:textId="474FC30F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103775-100</w:t>
            </w:r>
          </w:p>
        </w:tc>
      </w:tr>
      <w:tr w:rsidR="00820132" w:rsidRPr="00831B99" w14:paraId="25BC1E0F" w14:textId="77777777" w:rsidTr="00502116">
        <w:tc>
          <w:tcPr>
            <w:tcW w:w="3012" w:type="dxa"/>
          </w:tcPr>
          <w:p w14:paraId="5B567931" w14:textId="7839E6CD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Seahorse XF DMEM Medium, pH=7.4</w:t>
            </w:r>
          </w:p>
        </w:tc>
        <w:tc>
          <w:tcPr>
            <w:tcW w:w="3670" w:type="dxa"/>
          </w:tcPr>
          <w:p w14:paraId="1F7420DF" w14:textId="770F7E69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Agilent</w:t>
            </w:r>
          </w:p>
        </w:tc>
        <w:tc>
          <w:tcPr>
            <w:tcW w:w="2334" w:type="dxa"/>
          </w:tcPr>
          <w:p w14:paraId="451DDD35" w14:textId="2A4EB2DA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103575-100</w:t>
            </w:r>
          </w:p>
        </w:tc>
      </w:tr>
      <w:tr w:rsidR="00820132" w:rsidRPr="00831B99" w14:paraId="5B86425E" w14:textId="77777777" w:rsidTr="00502116">
        <w:tc>
          <w:tcPr>
            <w:tcW w:w="3012" w:type="dxa"/>
          </w:tcPr>
          <w:p w14:paraId="3CD9FD31" w14:textId="5510CF8D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Glucose</w:t>
            </w:r>
          </w:p>
        </w:tc>
        <w:tc>
          <w:tcPr>
            <w:tcW w:w="3670" w:type="dxa"/>
          </w:tcPr>
          <w:p w14:paraId="11D30F2E" w14:textId="78CB0F23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Merck</w:t>
            </w:r>
          </w:p>
        </w:tc>
        <w:tc>
          <w:tcPr>
            <w:tcW w:w="2334" w:type="dxa"/>
          </w:tcPr>
          <w:p w14:paraId="68FA0B09" w14:textId="0E8670A4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1.08337.1000</w:t>
            </w:r>
          </w:p>
        </w:tc>
      </w:tr>
      <w:tr w:rsidR="00820132" w:rsidRPr="00831B99" w14:paraId="66E30AA1" w14:textId="77777777" w:rsidTr="00502116">
        <w:tc>
          <w:tcPr>
            <w:tcW w:w="3012" w:type="dxa"/>
          </w:tcPr>
          <w:p w14:paraId="48ACF1C8" w14:textId="6269DD7B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Glutamine</w:t>
            </w:r>
          </w:p>
        </w:tc>
        <w:tc>
          <w:tcPr>
            <w:tcW w:w="3670" w:type="dxa"/>
          </w:tcPr>
          <w:p w14:paraId="2DC45322" w14:textId="1A7CF7AA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Biological Industries</w:t>
            </w:r>
          </w:p>
        </w:tc>
        <w:tc>
          <w:tcPr>
            <w:tcW w:w="2334" w:type="dxa"/>
          </w:tcPr>
          <w:p w14:paraId="5FB61225" w14:textId="1D11DD36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03-020-1B</w:t>
            </w:r>
          </w:p>
        </w:tc>
      </w:tr>
      <w:tr w:rsidR="00820132" w:rsidRPr="00831B99" w14:paraId="2E32B22A" w14:textId="77777777" w:rsidTr="00502116">
        <w:tc>
          <w:tcPr>
            <w:tcW w:w="3012" w:type="dxa"/>
          </w:tcPr>
          <w:p w14:paraId="2F1B9FA0" w14:textId="5AD154B1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Oligomycin</w:t>
            </w:r>
          </w:p>
        </w:tc>
        <w:tc>
          <w:tcPr>
            <w:tcW w:w="3670" w:type="dxa"/>
          </w:tcPr>
          <w:p w14:paraId="51C78E7F" w14:textId="11790627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2334" w:type="dxa"/>
          </w:tcPr>
          <w:p w14:paraId="6FB28203" w14:textId="5C60E59D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O4876</w:t>
            </w:r>
          </w:p>
        </w:tc>
      </w:tr>
      <w:tr w:rsidR="00820132" w:rsidRPr="00831B99" w14:paraId="4123A4EA" w14:textId="77777777" w:rsidTr="00502116">
        <w:tc>
          <w:tcPr>
            <w:tcW w:w="3012" w:type="dxa"/>
          </w:tcPr>
          <w:p w14:paraId="69E9BF82" w14:textId="6257F115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Carbonyl cyanide-p-</w:t>
            </w:r>
            <w:proofErr w:type="spellStart"/>
            <w:r w:rsidRPr="00790C44">
              <w:rPr>
                <w:rFonts w:cstheme="minorHAnsi"/>
                <w:sz w:val="20"/>
                <w:szCs w:val="20"/>
              </w:rPr>
              <w:t>trifluoromethoxyphenylhydrazone</w:t>
            </w:r>
            <w:proofErr w:type="spellEnd"/>
            <w:r w:rsidR="00902746">
              <w:rPr>
                <w:rFonts w:cstheme="minorHAnsi"/>
                <w:sz w:val="20"/>
                <w:szCs w:val="20"/>
              </w:rPr>
              <w:t xml:space="preserve"> (FCCP)</w:t>
            </w:r>
          </w:p>
        </w:tc>
        <w:tc>
          <w:tcPr>
            <w:tcW w:w="3670" w:type="dxa"/>
          </w:tcPr>
          <w:p w14:paraId="4764DEA7" w14:textId="04EC553A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2334" w:type="dxa"/>
          </w:tcPr>
          <w:p w14:paraId="03BE9340" w14:textId="1EF5973B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C2920</w:t>
            </w:r>
          </w:p>
        </w:tc>
      </w:tr>
      <w:tr w:rsidR="00820132" w:rsidRPr="00831B99" w14:paraId="41CA6174" w14:textId="77777777" w:rsidTr="00502116">
        <w:tc>
          <w:tcPr>
            <w:tcW w:w="3012" w:type="dxa"/>
          </w:tcPr>
          <w:p w14:paraId="0F7A745C" w14:textId="5DCFDE98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Rotenone</w:t>
            </w:r>
          </w:p>
        </w:tc>
        <w:tc>
          <w:tcPr>
            <w:tcW w:w="3670" w:type="dxa"/>
          </w:tcPr>
          <w:p w14:paraId="67CEAE9B" w14:textId="5713AE27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2334" w:type="dxa"/>
          </w:tcPr>
          <w:p w14:paraId="7F0D718E" w14:textId="5A0640C9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R8875</w:t>
            </w:r>
          </w:p>
        </w:tc>
      </w:tr>
      <w:tr w:rsidR="00820132" w:rsidRPr="00831B99" w14:paraId="0D0EFAFA" w14:textId="77777777" w:rsidTr="00502116">
        <w:tc>
          <w:tcPr>
            <w:tcW w:w="3012" w:type="dxa"/>
          </w:tcPr>
          <w:p w14:paraId="0C096534" w14:textId="1358400D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Antimycin A</w:t>
            </w:r>
          </w:p>
        </w:tc>
        <w:tc>
          <w:tcPr>
            <w:tcW w:w="3670" w:type="dxa"/>
          </w:tcPr>
          <w:p w14:paraId="5F7C28FF" w14:textId="5197C8DC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2334" w:type="dxa"/>
          </w:tcPr>
          <w:p w14:paraId="393DA5D0" w14:textId="1EA38ED1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A8674</w:t>
            </w:r>
          </w:p>
        </w:tc>
      </w:tr>
      <w:tr w:rsidR="00820132" w:rsidRPr="00831B99" w14:paraId="0B623B4D" w14:textId="77777777" w:rsidTr="00502116">
        <w:tc>
          <w:tcPr>
            <w:tcW w:w="3012" w:type="dxa"/>
          </w:tcPr>
          <w:p w14:paraId="12BEF734" w14:textId="7960F553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2-Deoxy-D-glucose</w:t>
            </w:r>
          </w:p>
        </w:tc>
        <w:tc>
          <w:tcPr>
            <w:tcW w:w="3670" w:type="dxa"/>
          </w:tcPr>
          <w:p w14:paraId="431E4A13" w14:textId="145DB6AE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2334" w:type="dxa"/>
          </w:tcPr>
          <w:p w14:paraId="7C0C9FFA" w14:textId="01B499D0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D8375-1G</w:t>
            </w:r>
          </w:p>
        </w:tc>
      </w:tr>
      <w:tr w:rsidR="00820132" w:rsidRPr="00831B99" w14:paraId="354C64DF" w14:textId="77777777" w:rsidTr="00502116">
        <w:tc>
          <w:tcPr>
            <w:tcW w:w="3012" w:type="dxa"/>
          </w:tcPr>
          <w:p w14:paraId="5289A7A7" w14:textId="7C502268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790C44">
              <w:rPr>
                <w:rFonts w:cstheme="minorHAnsi"/>
                <w:sz w:val="20"/>
                <w:szCs w:val="20"/>
              </w:rPr>
              <w:t>SynaptoGreen</w:t>
            </w:r>
            <w:proofErr w:type="spellEnd"/>
          </w:p>
        </w:tc>
        <w:tc>
          <w:tcPr>
            <w:tcW w:w="3670" w:type="dxa"/>
          </w:tcPr>
          <w:p w14:paraId="05F191BB" w14:textId="2F47D69C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790C44">
              <w:rPr>
                <w:rFonts w:cstheme="minorHAnsi"/>
                <w:sz w:val="20"/>
                <w:szCs w:val="20"/>
              </w:rPr>
              <w:t>Biotium</w:t>
            </w:r>
            <w:proofErr w:type="spellEnd"/>
          </w:p>
        </w:tc>
        <w:tc>
          <w:tcPr>
            <w:tcW w:w="2334" w:type="dxa"/>
          </w:tcPr>
          <w:p w14:paraId="1F70612B" w14:textId="51D2A963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70022</w:t>
            </w:r>
          </w:p>
        </w:tc>
      </w:tr>
      <w:tr w:rsidR="00820132" w:rsidRPr="00831B99" w14:paraId="7C0794C2" w14:textId="77777777" w:rsidTr="00502116">
        <w:tc>
          <w:tcPr>
            <w:tcW w:w="3012" w:type="dxa"/>
          </w:tcPr>
          <w:p w14:paraId="4EC685F8" w14:textId="4C47CAF0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DRAQ5</w:t>
            </w:r>
          </w:p>
        </w:tc>
        <w:tc>
          <w:tcPr>
            <w:tcW w:w="3670" w:type="dxa"/>
          </w:tcPr>
          <w:p w14:paraId="310E5575" w14:textId="1D128BB8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790C44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334" w:type="dxa"/>
          </w:tcPr>
          <w:p w14:paraId="0DF14598" w14:textId="52EC98B2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424101</w:t>
            </w:r>
          </w:p>
        </w:tc>
      </w:tr>
      <w:tr w:rsidR="00820132" w:rsidRPr="00831B99" w14:paraId="7B3E2E8E" w14:textId="77777777" w:rsidTr="00502116">
        <w:tc>
          <w:tcPr>
            <w:tcW w:w="3012" w:type="dxa"/>
          </w:tcPr>
          <w:p w14:paraId="49E2CDB0" w14:textId="64C3E2A5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ATP Detection Assay Kit</w:t>
            </w:r>
          </w:p>
        </w:tc>
        <w:tc>
          <w:tcPr>
            <w:tcW w:w="3670" w:type="dxa"/>
          </w:tcPr>
          <w:p w14:paraId="1CF9B27B" w14:textId="12BE9320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2334" w:type="dxa"/>
          </w:tcPr>
          <w:p w14:paraId="3240CE7C" w14:textId="79DC375B" w:rsidR="00820132" w:rsidRPr="00831B99" w:rsidRDefault="00790C44" w:rsidP="00820132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ab113849</w:t>
            </w:r>
          </w:p>
        </w:tc>
      </w:tr>
      <w:tr w:rsidR="00790C44" w:rsidRPr="00831B99" w14:paraId="2FE71C6F" w14:textId="77777777" w:rsidTr="00502116">
        <w:tc>
          <w:tcPr>
            <w:tcW w:w="3012" w:type="dxa"/>
          </w:tcPr>
          <w:p w14:paraId="6FEEE1E6" w14:textId="784ACBFE" w:rsidR="00790C44" w:rsidRPr="00831B99" w:rsidRDefault="00790C44" w:rsidP="00790C44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790C44">
              <w:rPr>
                <w:rFonts w:cstheme="minorHAnsi"/>
                <w:sz w:val="20"/>
                <w:szCs w:val="20"/>
              </w:rPr>
              <w:lastRenderedPageBreak/>
              <w:t>GeneElute</w:t>
            </w:r>
            <w:proofErr w:type="spellEnd"/>
            <w:r w:rsidRPr="00790C44">
              <w:rPr>
                <w:rFonts w:cstheme="minorHAnsi"/>
                <w:sz w:val="20"/>
                <w:szCs w:val="20"/>
              </w:rPr>
              <w:t xml:space="preserve"> Mammalian Genomic DNA Miniprep kit</w:t>
            </w:r>
          </w:p>
        </w:tc>
        <w:tc>
          <w:tcPr>
            <w:tcW w:w="3670" w:type="dxa"/>
          </w:tcPr>
          <w:p w14:paraId="3A5D2360" w14:textId="7F047150" w:rsidR="00790C44" w:rsidRPr="00831B99" w:rsidRDefault="00790C44" w:rsidP="00790C44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2334" w:type="dxa"/>
          </w:tcPr>
          <w:p w14:paraId="2222E63B" w14:textId="33EEF622" w:rsidR="00790C44" w:rsidRPr="00831B99" w:rsidRDefault="00790C44" w:rsidP="00790C44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G1N350-1KT</w:t>
            </w:r>
          </w:p>
        </w:tc>
      </w:tr>
      <w:tr w:rsidR="00790C44" w:rsidRPr="00831B99" w14:paraId="4275F016" w14:textId="77777777" w:rsidTr="00502116">
        <w:tc>
          <w:tcPr>
            <w:tcW w:w="3012" w:type="dxa"/>
          </w:tcPr>
          <w:p w14:paraId="6E108014" w14:textId="5327D307" w:rsidR="00790C44" w:rsidRPr="00831B99" w:rsidRDefault="00790C44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SYBR Green</w:t>
            </w:r>
          </w:p>
        </w:tc>
        <w:tc>
          <w:tcPr>
            <w:tcW w:w="3670" w:type="dxa"/>
          </w:tcPr>
          <w:p w14:paraId="0A0E7B47" w14:textId="067C4A77" w:rsidR="00790C44" w:rsidRPr="00831B99" w:rsidRDefault="00790C44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PCRBIOSYSTEMS</w:t>
            </w:r>
          </w:p>
        </w:tc>
        <w:tc>
          <w:tcPr>
            <w:tcW w:w="2334" w:type="dxa"/>
          </w:tcPr>
          <w:p w14:paraId="689BF795" w14:textId="3C250863" w:rsidR="00790C44" w:rsidRPr="00831B99" w:rsidRDefault="00790C44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790C44">
              <w:rPr>
                <w:rFonts w:cstheme="minorHAnsi"/>
                <w:sz w:val="20"/>
                <w:szCs w:val="20"/>
              </w:rPr>
              <w:t>PB20.16-05</w:t>
            </w:r>
          </w:p>
        </w:tc>
      </w:tr>
      <w:tr w:rsidR="00790C44" w:rsidRPr="00831B99" w14:paraId="1855371E" w14:textId="77777777" w:rsidTr="00502116">
        <w:tc>
          <w:tcPr>
            <w:tcW w:w="3012" w:type="dxa"/>
          </w:tcPr>
          <w:p w14:paraId="673D36EE" w14:textId="3F4B145E" w:rsidR="00790C44" w:rsidRPr="00831B99" w:rsidRDefault="00C86A9F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C86A9F">
              <w:rPr>
                <w:rFonts w:cstheme="minorHAnsi"/>
                <w:sz w:val="20"/>
                <w:szCs w:val="20"/>
              </w:rPr>
              <w:t>Lipofectamine 2000</w:t>
            </w:r>
          </w:p>
        </w:tc>
        <w:tc>
          <w:tcPr>
            <w:tcW w:w="3670" w:type="dxa"/>
          </w:tcPr>
          <w:p w14:paraId="32714824" w14:textId="01600F80" w:rsidR="00790C44" w:rsidRPr="00831B99" w:rsidRDefault="00C86A9F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C86A9F">
              <w:rPr>
                <w:rFonts w:cstheme="minorHAnsi"/>
                <w:sz w:val="20"/>
                <w:szCs w:val="20"/>
              </w:rPr>
              <w:t>Invitrogen</w:t>
            </w:r>
          </w:p>
        </w:tc>
        <w:tc>
          <w:tcPr>
            <w:tcW w:w="2334" w:type="dxa"/>
          </w:tcPr>
          <w:p w14:paraId="3EE95456" w14:textId="6CD90C8C" w:rsidR="00790C44" w:rsidRPr="00831B99" w:rsidRDefault="00C86A9F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C86A9F">
              <w:rPr>
                <w:rFonts w:cstheme="minorHAnsi"/>
                <w:sz w:val="20"/>
                <w:szCs w:val="20"/>
              </w:rPr>
              <w:t>11668-027</w:t>
            </w:r>
          </w:p>
        </w:tc>
      </w:tr>
      <w:tr w:rsidR="00790C44" w:rsidRPr="00831B99" w14:paraId="7EADFFC3" w14:textId="77777777" w:rsidTr="00502116">
        <w:tc>
          <w:tcPr>
            <w:tcW w:w="3012" w:type="dxa"/>
          </w:tcPr>
          <w:p w14:paraId="18304581" w14:textId="15FD7539" w:rsidR="00790C44" w:rsidRPr="00831B99" w:rsidRDefault="00C86A9F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3670" w:type="dxa"/>
          </w:tcPr>
          <w:p w14:paraId="0EE723E8" w14:textId="34B0D439" w:rsidR="00790C44" w:rsidRPr="00831B99" w:rsidRDefault="00D76BAA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Emsure</w:t>
            </w:r>
            <w:proofErr w:type="spellEnd"/>
          </w:p>
        </w:tc>
        <w:tc>
          <w:tcPr>
            <w:tcW w:w="2334" w:type="dxa"/>
          </w:tcPr>
          <w:p w14:paraId="54593E0B" w14:textId="52232701" w:rsidR="00790C44" w:rsidRPr="00831B99" w:rsidRDefault="00D76BAA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936.1000</w:t>
            </w:r>
          </w:p>
        </w:tc>
      </w:tr>
      <w:tr w:rsidR="00790C44" w:rsidRPr="00831B99" w14:paraId="1BE5515C" w14:textId="77777777" w:rsidTr="00502116">
        <w:tc>
          <w:tcPr>
            <w:tcW w:w="3012" w:type="dxa"/>
          </w:tcPr>
          <w:p w14:paraId="7439DEE3" w14:textId="5379EB5B" w:rsidR="00790C44" w:rsidRPr="00831B99" w:rsidRDefault="00C86A9F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Cl2</w:t>
            </w:r>
          </w:p>
        </w:tc>
        <w:tc>
          <w:tcPr>
            <w:tcW w:w="3670" w:type="dxa"/>
          </w:tcPr>
          <w:p w14:paraId="6B289ED4" w14:textId="5EC90954" w:rsidR="00790C44" w:rsidRPr="00831B99" w:rsidRDefault="00C86A9F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cro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organics</w:t>
            </w:r>
          </w:p>
        </w:tc>
        <w:tc>
          <w:tcPr>
            <w:tcW w:w="2334" w:type="dxa"/>
          </w:tcPr>
          <w:p w14:paraId="1062084E" w14:textId="41F58259" w:rsidR="00790C44" w:rsidRPr="00831B99" w:rsidRDefault="00C86A9F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7780010</w:t>
            </w:r>
          </w:p>
        </w:tc>
      </w:tr>
      <w:tr w:rsidR="00790C44" w:rsidRPr="00831B99" w14:paraId="748624D0" w14:textId="77777777" w:rsidTr="00502116">
        <w:tc>
          <w:tcPr>
            <w:tcW w:w="3012" w:type="dxa"/>
          </w:tcPr>
          <w:p w14:paraId="476EF2AA" w14:textId="5754C4CA" w:rsidR="00790C44" w:rsidRPr="00831B99" w:rsidRDefault="00C86A9F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 Gluconate</w:t>
            </w:r>
          </w:p>
        </w:tc>
        <w:tc>
          <w:tcPr>
            <w:tcW w:w="3670" w:type="dxa"/>
          </w:tcPr>
          <w:p w14:paraId="06603F19" w14:textId="46D30E5E" w:rsidR="00790C44" w:rsidRPr="00831B99" w:rsidRDefault="00C86A9F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2334" w:type="dxa"/>
          </w:tcPr>
          <w:p w14:paraId="356165AB" w14:textId="1DD320E7" w:rsidR="00790C44" w:rsidRPr="00831B99" w:rsidRDefault="00C86A9F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C86A9F">
              <w:rPr>
                <w:rFonts w:cstheme="minorHAnsi"/>
                <w:sz w:val="20"/>
                <w:szCs w:val="20"/>
              </w:rPr>
              <w:t>P1847-100G</w:t>
            </w:r>
          </w:p>
        </w:tc>
      </w:tr>
      <w:tr w:rsidR="00790C44" w:rsidRPr="00831B99" w14:paraId="07615F48" w14:textId="77777777" w:rsidTr="00502116">
        <w:tc>
          <w:tcPr>
            <w:tcW w:w="3012" w:type="dxa"/>
          </w:tcPr>
          <w:p w14:paraId="593F3BA4" w14:textId="093ED220" w:rsidR="00790C44" w:rsidRPr="00831B99" w:rsidRDefault="00C86A9F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C86A9F">
              <w:rPr>
                <w:rFonts w:cstheme="minorHAnsi"/>
                <w:sz w:val="20"/>
                <w:szCs w:val="20"/>
              </w:rPr>
              <w:t>Na Creatine-phosphate</w:t>
            </w:r>
          </w:p>
        </w:tc>
        <w:tc>
          <w:tcPr>
            <w:tcW w:w="3670" w:type="dxa"/>
          </w:tcPr>
          <w:p w14:paraId="69DFFAFC" w14:textId="700C86F1" w:rsidR="00790C44" w:rsidRPr="00831B99" w:rsidRDefault="00D76BAA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2334" w:type="dxa"/>
          </w:tcPr>
          <w:p w14:paraId="50AC91C7" w14:textId="0EBD5544" w:rsidR="00790C44" w:rsidRPr="00831B99" w:rsidRDefault="00D76BAA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D76BAA">
              <w:rPr>
                <w:rFonts w:cstheme="minorHAnsi"/>
                <w:sz w:val="20"/>
                <w:szCs w:val="20"/>
              </w:rPr>
              <w:t>27920-1G</w:t>
            </w:r>
          </w:p>
        </w:tc>
      </w:tr>
      <w:tr w:rsidR="00790C44" w:rsidRPr="00831B99" w14:paraId="566FBDDD" w14:textId="77777777" w:rsidTr="00502116">
        <w:tc>
          <w:tcPr>
            <w:tcW w:w="3012" w:type="dxa"/>
          </w:tcPr>
          <w:p w14:paraId="3D90F46B" w14:textId="063FE050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Pr="00175FA2">
              <w:rPr>
                <w:rFonts w:cstheme="minorHAnsi"/>
                <w:sz w:val="20"/>
                <w:szCs w:val="20"/>
              </w:rPr>
              <w:t>orosilicate thin wall glass capillaries</w:t>
            </w:r>
          </w:p>
        </w:tc>
        <w:tc>
          <w:tcPr>
            <w:tcW w:w="3670" w:type="dxa"/>
          </w:tcPr>
          <w:p w14:paraId="7CFD8D9A" w14:textId="4728B043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175FA2">
              <w:rPr>
                <w:rFonts w:cstheme="minorHAnsi"/>
                <w:sz w:val="20"/>
                <w:szCs w:val="20"/>
              </w:rPr>
              <w:t>World Precision Instruments</w:t>
            </w:r>
          </w:p>
        </w:tc>
        <w:tc>
          <w:tcPr>
            <w:tcW w:w="2334" w:type="dxa"/>
          </w:tcPr>
          <w:p w14:paraId="262E39E5" w14:textId="51425E5C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175FA2">
              <w:rPr>
                <w:rFonts w:cstheme="minorHAnsi"/>
                <w:sz w:val="20"/>
                <w:szCs w:val="20"/>
              </w:rPr>
              <w:t>TW150-3</w:t>
            </w:r>
          </w:p>
        </w:tc>
      </w:tr>
      <w:tr w:rsidR="00790C44" w:rsidRPr="00831B99" w14:paraId="2B4DCCF8" w14:textId="77777777" w:rsidTr="00502116">
        <w:tc>
          <w:tcPr>
            <w:tcW w:w="3012" w:type="dxa"/>
          </w:tcPr>
          <w:p w14:paraId="17D39F8E" w14:textId="72CE47C4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175FA2">
              <w:rPr>
                <w:rFonts w:cstheme="minorHAnsi"/>
                <w:sz w:val="20"/>
                <w:szCs w:val="20"/>
              </w:rPr>
              <w:t>α-Dendrotoxi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670" w:type="dxa"/>
          </w:tcPr>
          <w:p w14:paraId="2C9CBD04" w14:textId="72E6D0B5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175FA2">
              <w:rPr>
                <w:rFonts w:cstheme="minorHAnsi"/>
                <w:sz w:val="20"/>
                <w:szCs w:val="20"/>
              </w:rPr>
              <w:t>Alomone</w:t>
            </w:r>
            <w:proofErr w:type="spellEnd"/>
            <w:r w:rsidRPr="00175FA2">
              <w:rPr>
                <w:rFonts w:cstheme="minorHAnsi"/>
                <w:sz w:val="20"/>
                <w:szCs w:val="20"/>
              </w:rPr>
              <w:t xml:space="preserve"> Labs</w:t>
            </w:r>
          </w:p>
        </w:tc>
        <w:tc>
          <w:tcPr>
            <w:tcW w:w="2334" w:type="dxa"/>
          </w:tcPr>
          <w:p w14:paraId="140BFF4C" w14:textId="6C39200B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175FA2">
              <w:rPr>
                <w:rFonts w:cstheme="minorHAnsi"/>
                <w:sz w:val="20"/>
                <w:szCs w:val="20"/>
              </w:rPr>
              <w:t>D-350</w:t>
            </w:r>
          </w:p>
        </w:tc>
      </w:tr>
      <w:tr w:rsidR="00790C44" w:rsidRPr="00831B99" w14:paraId="24BC15A6" w14:textId="77777777" w:rsidTr="00502116">
        <w:tc>
          <w:tcPr>
            <w:tcW w:w="3012" w:type="dxa"/>
          </w:tcPr>
          <w:p w14:paraId="62BD0F12" w14:textId="78FCDEF9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175FA2">
              <w:rPr>
                <w:rFonts w:cstheme="minorHAnsi"/>
                <w:sz w:val="20"/>
                <w:szCs w:val="20"/>
              </w:rPr>
              <w:t>Tetrodotoxin</w:t>
            </w:r>
            <w:r>
              <w:rPr>
                <w:rFonts w:cstheme="minorHAnsi"/>
                <w:sz w:val="20"/>
                <w:szCs w:val="20"/>
              </w:rPr>
              <w:t xml:space="preserve"> (TTX)</w:t>
            </w:r>
          </w:p>
        </w:tc>
        <w:tc>
          <w:tcPr>
            <w:tcW w:w="3670" w:type="dxa"/>
          </w:tcPr>
          <w:p w14:paraId="09F82299" w14:textId="61CA2D52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175FA2">
              <w:rPr>
                <w:rFonts w:cstheme="minorHAnsi"/>
                <w:sz w:val="20"/>
                <w:szCs w:val="20"/>
              </w:rPr>
              <w:t>Alomone</w:t>
            </w:r>
            <w:proofErr w:type="spellEnd"/>
            <w:r w:rsidRPr="00175FA2">
              <w:rPr>
                <w:rFonts w:cstheme="minorHAnsi"/>
                <w:sz w:val="20"/>
                <w:szCs w:val="20"/>
              </w:rPr>
              <w:t xml:space="preserve"> Labs</w:t>
            </w:r>
          </w:p>
        </w:tc>
        <w:tc>
          <w:tcPr>
            <w:tcW w:w="2334" w:type="dxa"/>
          </w:tcPr>
          <w:p w14:paraId="0F540121" w14:textId="08973603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175FA2">
              <w:rPr>
                <w:rFonts w:cstheme="minorHAnsi"/>
                <w:sz w:val="20"/>
                <w:szCs w:val="20"/>
              </w:rPr>
              <w:t>T550_1mg</w:t>
            </w:r>
          </w:p>
        </w:tc>
      </w:tr>
      <w:tr w:rsidR="00790C44" w:rsidRPr="00831B99" w14:paraId="16079151" w14:textId="77777777" w:rsidTr="00502116">
        <w:tc>
          <w:tcPr>
            <w:tcW w:w="3012" w:type="dxa"/>
            <w:shd w:val="clear" w:color="auto" w:fill="F2F2F2" w:themeFill="background1" w:themeFillShade="F2"/>
          </w:tcPr>
          <w:p w14:paraId="5E973FCB" w14:textId="79B5C0BA" w:rsidR="00790C44" w:rsidRPr="00175FA2" w:rsidRDefault="00175FA2" w:rsidP="00622FE5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175FA2">
              <w:rPr>
                <w:rFonts w:cstheme="minorHAnsi"/>
                <w:b/>
                <w:bCs/>
                <w:sz w:val="20"/>
                <w:szCs w:val="20"/>
              </w:rPr>
              <w:t>Software</w:t>
            </w:r>
          </w:p>
        </w:tc>
        <w:tc>
          <w:tcPr>
            <w:tcW w:w="3670" w:type="dxa"/>
            <w:shd w:val="clear" w:color="auto" w:fill="F2F2F2" w:themeFill="background1" w:themeFillShade="F2"/>
          </w:tcPr>
          <w:p w14:paraId="6B773B51" w14:textId="77777777" w:rsidR="00790C44" w:rsidRPr="00831B99" w:rsidRDefault="00790C44" w:rsidP="00622FE5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2F2F2" w:themeFill="background1" w:themeFillShade="F2"/>
          </w:tcPr>
          <w:p w14:paraId="582B73D5" w14:textId="77777777" w:rsidR="00790C44" w:rsidRPr="00831B99" w:rsidRDefault="00790C44" w:rsidP="00622FE5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790C44" w:rsidRPr="00831B99" w14:paraId="4BA18582" w14:textId="77777777" w:rsidTr="00502116">
        <w:tc>
          <w:tcPr>
            <w:tcW w:w="3012" w:type="dxa"/>
          </w:tcPr>
          <w:p w14:paraId="3B5E8939" w14:textId="7F062A6D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Graphpa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Prism 8.0.2</w:t>
            </w:r>
          </w:p>
        </w:tc>
        <w:tc>
          <w:tcPr>
            <w:tcW w:w="3670" w:type="dxa"/>
          </w:tcPr>
          <w:p w14:paraId="34C31D69" w14:textId="4AEA8B78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175FA2">
              <w:rPr>
                <w:rFonts w:cstheme="minorHAnsi"/>
                <w:sz w:val="20"/>
                <w:szCs w:val="20"/>
              </w:rPr>
              <w:t>https://www.graphpad.com/</w:t>
            </w:r>
          </w:p>
        </w:tc>
        <w:tc>
          <w:tcPr>
            <w:tcW w:w="2334" w:type="dxa"/>
          </w:tcPr>
          <w:p w14:paraId="3C4C067C" w14:textId="77777777" w:rsidR="00790C44" w:rsidRPr="00831B99" w:rsidRDefault="00790C44" w:rsidP="00622FE5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790C44" w:rsidRPr="00831B99" w14:paraId="273E3DE6" w14:textId="77777777" w:rsidTr="00502116">
        <w:tc>
          <w:tcPr>
            <w:tcW w:w="3012" w:type="dxa"/>
          </w:tcPr>
          <w:p w14:paraId="0E8BAA7D" w14:textId="2ED0232F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ageJ</w:t>
            </w:r>
          </w:p>
        </w:tc>
        <w:tc>
          <w:tcPr>
            <w:tcW w:w="3670" w:type="dxa"/>
          </w:tcPr>
          <w:p w14:paraId="1F184438" w14:textId="24FF01C2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175FA2">
              <w:rPr>
                <w:rFonts w:cstheme="minorHAnsi"/>
                <w:sz w:val="20"/>
                <w:szCs w:val="20"/>
              </w:rPr>
              <w:t>https://imagej.nih.gov/ij/index.html</w:t>
            </w:r>
          </w:p>
        </w:tc>
        <w:tc>
          <w:tcPr>
            <w:tcW w:w="2334" w:type="dxa"/>
          </w:tcPr>
          <w:p w14:paraId="00FDE4C6" w14:textId="77777777" w:rsidR="00790C44" w:rsidRPr="00831B99" w:rsidRDefault="00790C44" w:rsidP="00622FE5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790C44" w:rsidRPr="00831B99" w14:paraId="50F96471" w14:textId="77777777" w:rsidTr="00502116">
        <w:tc>
          <w:tcPr>
            <w:tcW w:w="3012" w:type="dxa"/>
          </w:tcPr>
          <w:p w14:paraId="19D95C5A" w14:textId="55AC5FF7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napge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Viewer</w:t>
            </w:r>
          </w:p>
        </w:tc>
        <w:tc>
          <w:tcPr>
            <w:tcW w:w="3670" w:type="dxa"/>
          </w:tcPr>
          <w:p w14:paraId="42B8A5B9" w14:textId="072DD113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175FA2">
              <w:rPr>
                <w:rFonts w:cstheme="minorHAnsi"/>
                <w:sz w:val="20"/>
                <w:szCs w:val="20"/>
              </w:rPr>
              <w:t>https://www.snapgene.com/snapgene-viewer</w:t>
            </w:r>
          </w:p>
        </w:tc>
        <w:tc>
          <w:tcPr>
            <w:tcW w:w="2334" w:type="dxa"/>
          </w:tcPr>
          <w:p w14:paraId="40BA952B" w14:textId="77777777" w:rsidR="00790C44" w:rsidRPr="00831B99" w:rsidRDefault="00790C44" w:rsidP="00622FE5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790C44" w:rsidRPr="00831B99" w14:paraId="2B1F508E" w14:textId="77777777" w:rsidTr="00502116">
        <w:tc>
          <w:tcPr>
            <w:tcW w:w="3012" w:type="dxa"/>
          </w:tcPr>
          <w:p w14:paraId="0A8F2A61" w14:textId="7F1B5DDD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seus</w:t>
            </w:r>
          </w:p>
        </w:tc>
        <w:tc>
          <w:tcPr>
            <w:tcW w:w="3670" w:type="dxa"/>
          </w:tcPr>
          <w:p w14:paraId="31599139" w14:textId="28423CBB" w:rsidR="00790C44" w:rsidRPr="00831B99" w:rsidRDefault="00175FA2" w:rsidP="00622FE5">
            <w:pPr>
              <w:bidi w:val="0"/>
              <w:rPr>
                <w:rFonts w:cstheme="minorHAnsi"/>
                <w:sz w:val="20"/>
                <w:szCs w:val="20"/>
              </w:rPr>
            </w:pPr>
            <w:r w:rsidRPr="00175FA2">
              <w:rPr>
                <w:rFonts w:cstheme="minorHAnsi"/>
                <w:sz w:val="20"/>
                <w:szCs w:val="20"/>
              </w:rPr>
              <w:t>https://maxquant.net/perseus/</w:t>
            </w:r>
          </w:p>
        </w:tc>
        <w:tc>
          <w:tcPr>
            <w:tcW w:w="2334" w:type="dxa"/>
          </w:tcPr>
          <w:p w14:paraId="54250435" w14:textId="77777777" w:rsidR="00790C44" w:rsidRPr="00831B99" w:rsidRDefault="00790C44" w:rsidP="00622FE5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502116" w:rsidRPr="00831B99" w14:paraId="7E9F5F39" w14:textId="77777777" w:rsidTr="00502116">
        <w:tc>
          <w:tcPr>
            <w:tcW w:w="3012" w:type="dxa"/>
          </w:tcPr>
          <w:p w14:paraId="778EB734" w14:textId="7FB5DA09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502116">
              <w:rPr>
                <w:rFonts w:cstheme="minorHAnsi"/>
                <w:sz w:val="20"/>
                <w:szCs w:val="20"/>
              </w:rPr>
              <w:t>PatchMaster</w:t>
            </w:r>
            <w:proofErr w:type="spellEnd"/>
            <w:r w:rsidRPr="00502116">
              <w:rPr>
                <w:rFonts w:cstheme="minorHAnsi"/>
                <w:sz w:val="20"/>
                <w:szCs w:val="20"/>
              </w:rPr>
              <w:t xml:space="preserve"> software</w:t>
            </w:r>
          </w:p>
        </w:tc>
        <w:tc>
          <w:tcPr>
            <w:tcW w:w="3670" w:type="dxa"/>
          </w:tcPr>
          <w:p w14:paraId="391735FC" w14:textId="3FE36015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 w:rsidRPr="00502116">
              <w:rPr>
                <w:rFonts w:cstheme="minorHAnsi"/>
                <w:sz w:val="20"/>
                <w:szCs w:val="20"/>
              </w:rPr>
              <w:t>https://www.heka.com/index.html</w:t>
            </w:r>
          </w:p>
        </w:tc>
        <w:tc>
          <w:tcPr>
            <w:tcW w:w="2334" w:type="dxa"/>
          </w:tcPr>
          <w:p w14:paraId="4A7ED432" w14:textId="77777777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502116" w:rsidRPr="00831B99" w14:paraId="425D6946" w14:textId="77777777" w:rsidTr="00502116">
        <w:tc>
          <w:tcPr>
            <w:tcW w:w="3012" w:type="dxa"/>
          </w:tcPr>
          <w:p w14:paraId="4314FE79" w14:textId="194BFF09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GOR Pro v6.0.4.0</w:t>
            </w:r>
          </w:p>
        </w:tc>
        <w:tc>
          <w:tcPr>
            <w:tcW w:w="3670" w:type="dxa"/>
          </w:tcPr>
          <w:p w14:paraId="17735009" w14:textId="7FDE6FAD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 w:rsidRPr="00502116">
              <w:rPr>
                <w:rFonts w:cstheme="minorHAnsi"/>
                <w:sz w:val="20"/>
                <w:szCs w:val="20"/>
              </w:rPr>
              <w:t>https://www.wavemetrics.com/</w:t>
            </w:r>
          </w:p>
        </w:tc>
        <w:tc>
          <w:tcPr>
            <w:tcW w:w="2334" w:type="dxa"/>
          </w:tcPr>
          <w:p w14:paraId="3DD22836" w14:textId="77777777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502116" w:rsidRPr="00831B99" w14:paraId="33ECD284" w14:textId="77777777" w:rsidTr="00020915">
        <w:tc>
          <w:tcPr>
            <w:tcW w:w="3012" w:type="dxa"/>
            <w:shd w:val="clear" w:color="auto" w:fill="F2F2F2" w:themeFill="background1" w:themeFillShade="F2"/>
          </w:tcPr>
          <w:p w14:paraId="149C6B1D" w14:textId="571AEB60" w:rsidR="00502116" w:rsidRPr="00020915" w:rsidRDefault="00020915" w:rsidP="00502116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020915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670" w:type="dxa"/>
            <w:shd w:val="clear" w:color="auto" w:fill="F2F2F2" w:themeFill="background1" w:themeFillShade="F2"/>
          </w:tcPr>
          <w:p w14:paraId="4FC5F25A" w14:textId="358A2088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F2F2F2" w:themeFill="background1" w:themeFillShade="F2"/>
          </w:tcPr>
          <w:p w14:paraId="77EF5716" w14:textId="77777777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502116" w:rsidRPr="00831B99" w14:paraId="62E64AE0" w14:textId="77777777" w:rsidTr="00502116">
        <w:tc>
          <w:tcPr>
            <w:tcW w:w="3012" w:type="dxa"/>
          </w:tcPr>
          <w:p w14:paraId="1F54DE9B" w14:textId="55416D2B" w:rsidR="00502116" w:rsidRPr="00831B99" w:rsidRDefault="009E346F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 w:rsidRPr="009E346F">
              <w:rPr>
                <w:rFonts w:cstheme="minorHAnsi"/>
                <w:sz w:val="20"/>
                <w:szCs w:val="20"/>
              </w:rPr>
              <w:t>Seahorse XFe96 Extracellular Flux Analyzer</w:t>
            </w:r>
          </w:p>
        </w:tc>
        <w:tc>
          <w:tcPr>
            <w:tcW w:w="3670" w:type="dxa"/>
          </w:tcPr>
          <w:p w14:paraId="15ECB32F" w14:textId="0C9F16E5" w:rsidR="00502116" w:rsidRPr="00831B99" w:rsidRDefault="009E346F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ilent</w:t>
            </w:r>
          </w:p>
        </w:tc>
        <w:tc>
          <w:tcPr>
            <w:tcW w:w="2334" w:type="dxa"/>
          </w:tcPr>
          <w:p w14:paraId="34A2C181" w14:textId="77777777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502116" w:rsidRPr="00831B99" w14:paraId="6E644797" w14:textId="77777777" w:rsidTr="00502116">
        <w:tc>
          <w:tcPr>
            <w:tcW w:w="3012" w:type="dxa"/>
          </w:tcPr>
          <w:p w14:paraId="37D36B7C" w14:textId="06B83BF7" w:rsidR="00502116" w:rsidRPr="00831B99" w:rsidRDefault="009E346F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 w:rsidRPr="009E346F">
              <w:rPr>
                <w:rFonts w:cstheme="minorHAnsi"/>
                <w:sz w:val="20"/>
                <w:szCs w:val="20"/>
              </w:rPr>
              <w:t>Synergy HTX</w:t>
            </w:r>
          </w:p>
        </w:tc>
        <w:tc>
          <w:tcPr>
            <w:tcW w:w="3670" w:type="dxa"/>
          </w:tcPr>
          <w:p w14:paraId="44CF5468" w14:textId="587C3F0C" w:rsidR="00502116" w:rsidRPr="00831B99" w:rsidRDefault="009E346F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9E346F">
              <w:rPr>
                <w:rFonts w:cstheme="minorHAnsi"/>
                <w:sz w:val="20"/>
                <w:szCs w:val="20"/>
              </w:rPr>
              <w:t>BioTek</w:t>
            </w:r>
            <w:proofErr w:type="spellEnd"/>
          </w:p>
        </w:tc>
        <w:tc>
          <w:tcPr>
            <w:tcW w:w="2334" w:type="dxa"/>
          </w:tcPr>
          <w:p w14:paraId="60E5E3E2" w14:textId="77777777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502116" w:rsidRPr="00831B99" w14:paraId="709CCAE4" w14:textId="77777777" w:rsidTr="00502116">
        <w:tc>
          <w:tcPr>
            <w:tcW w:w="3012" w:type="dxa"/>
          </w:tcPr>
          <w:p w14:paraId="181B5AAD" w14:textId="37370BE3" w:rsidR="00502116" w:rsidRPr="00831B99" w:rsidRDefault="009E346F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9E346F">
              <w:rPr>
                <w:rFonts w:cstheme="minorHAnsi"/>
                <w:sz w:val="20"/>
                <w:szCs w:val="20"/>
              </w:rPr>
              <w:t>Incucyte</w:t>
            </w:r>
            <w:proofErr w:type="spellEnd"/>
            <w:r w:rsidRPr="009E346F">
              <w:rPr>
                <w:rFonts w:cstheme="minorHAnsi"/>
                <w:sz w:val="20"/>
                <w:szCs w:val="20"/>
              </w:rPr>
              <w:t xml:space="preserve"> SX5 live cell imaging and analysis system</w:t>
            </w:r>
          </w:p>
        </w:tc>
        <w:tc>
          <w:tcPr>
            <w:tcW w:w="3670" w:type="dxa"/>
          </w:tcPr>
          <w:p w14:paraId="6C726B32" w14:textId="103661B1" w:rsidR="00502116" w:rsidRPr="00831B99" w:rsidRDefault="009E346F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eative Biolabs</w:t>
            </w:r>
          </w:p>
        </w:tc>
        <w:tc>
          <w:tcPr>
            <w:tcW w:w="2334" w:type="dxa"/>
          </w:tcPr>
          <w:p w14:paraId="7C8760E2" w14:textId="77777777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502116" w:rsidRPr="00831B99" w14:paraId="2CBD1E77" w14:textId="77777777" w:rsidTr="00502116">
        <w:tc>
          <w:tcPr>
            <w:tcW w:w="3012" w:type="dxa"/>
          </w:tcPr>
          <w:p w14:paraId="4A20725B" w14:textId="1E69EF4C" w:rsidR="00502116" w:rsidRPr="00831B99" w:rsidRDefault="009E346F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9E346F">
              <w:rPr>
                <w:rFonts w:cstheme="minorHAnsi"/>
                <w:sz w:val="20"/>
                <w:szCs w:val="20"/>
              </w:rPr>
              <w:t>GloMax</w:t>
            </w:r>
            <w:proofErr w:type="spellEnd"/>
            <w:r w:rsidRPr="009E346F">
              <w:rPr>
                <w:rFonts w:cstheme="minorHAnsi"/>
                <w:sz w:val="20"/>
                <w:szCs w:val="20"/>
              </w:rPr>
              <w:t xml:space="preserve"> Navigator System</w:t>
            </w:r>
          </w:p>
        </w:tc>
        <w:tc>
          <w:tcPr>
            <w:tcW w:w="3670" w:type="dxa"/>
          </w:tcPr>
          <w:p w14:paraId="59CFEBB1" w14:textId="2078043D" w:rsidR="00502116" w:rsidRPr="00831B99" w:rsidRDefault="009E346F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mega</w:t>
            </w:r>
          </w:p>
        </w:tc>
        <w:tc>
          <w:tcPr>
            <w:tcW w:w="2334" w:type="dxa"/>
          </w:tcPr>
          <w:p w14:paraId="1891CEF4" w14:textId="77777777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502116" w:rsidRPr="00831B99" w14:paraId="5F6C5E76" w14:textId="77777777" w:rsidTr="00502116">
        <w:tc>
          <w:tcPr>
            <w:tcW w:w="3012" w:type="dxa"/>
          </w:tcPr>
          <w:p w14:paraId="6E467B11" w14:textId="6320B0A9" w:rsidR="00502116" w:rsidRPr="00831B99" w:rsidRDefault="00F7053D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F7053D">
              <w:rPr>
                <w:rFonts w:cstheme="minorHAnsi"/>
                <w:sz w:val="20"/>
                <w:szCs w:val="20"/>
              </w:rPr>
              <w:t>StepOnePlus</w:t>
            </w:r>
            <w:proofErr w:type="spellEnd"/>
            <w:r w:rsidRPr="00F7053D">
              <w:rPr>
                <w:rFonts w:cstheme="minorHAnsi"/>
                <w:sz w:val="20"/>
                <w:szCs w:val="20"/>
              </w:rPr>
              <w:t xml:space="preserve"> Real-Time PCR System</w:t>
            </w:r>
          </w:p>
        </w:tc>
        <w:tc>
          <w:tcPr>
            <w:tcW w:w="3670" w:type="dxa"/>
          </w:tcPr>
          <w:p w14:paraId="20EC3217" w14:textId="1ADBDE36" w:rsidR="00502116" w:rsidRPr="00831B99" w:rsidRDefault="00F7053D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rmo Fisher</w:t>
            </w:r>
          </w:p>
        </w:tc>
        <w:tc>
          <w:tcPr>
            <w:tcW w:w="2334" w:type="dxa"/>
          </w:tcPr>
          <w:p w14:paraId="204A5A06" w14:textId="77777777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502116" w:rsidRPr="00831B99" w14:paraId="22E1D479" w14:textId="77777777" w:rsidTr="00502116">
        <w:tc>
          <w:tcPr>
            <w:tcW w:w="3012" w:type="dxa"/>
          </w:tcPr>
          <w:p w14:paraId="5B70BD3E" w14:textId="1EBAA7E9" w:rsidR="00502116" w:rsidRPr="00831B99" w:rsidRDefault="00F7053D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 w:rsidRPr="00F7053D">
              <w:rPr>
                <w:rFonts w:cstheme="minorHAnsi"/>
                <w:sz w:val="20"/>
                <w:szCs w:val="20"/>
              </w:rPr>
              <w:t xml:space="preserve">Olympus IX81 microscope supplemented with </w:t>
            </w:r>
            <w:proofErr w:type="spellStart"/>
            <w:r w:rsidRPr="00F7053D">
              <w:rPr>
                <w:rFonts w:cstheme="minorHAnsi"/>
                <w:sz w:val="20"/>
                <w:szCs w:val="20"/>
              </w:rPr>
              <w:t>Abberior</w:t>
            </w:r>
            <w:proofErr w:type="spellEnd"/>
            <w:r w:rsidRPr="00F7053D">
              <w:rPr>
                <w:rFonts w:cstheme="minorHAnsi"/>
                <w:sz w:val="20"/>
                <w:szCs w:val="20"/>
              </w:rPr>
              <w:t xml:space="preserve"> STEDYCON device</w:t>
            </w:r>
          </w:p>
        </w:tc>
        <w:tc>
          <w:tcPr>
            <w:tcW w:w="3670" w:type="dxa"/>
          </w:tcPr>
          <w:p w14:paraId="0F18CE57" w14:textId="3CE5C371" w:rsidR="00502116" w:rsidRPr="00831B99" w:rsidRDefault="00F7053D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lympus, </w:t>
            </w:r>
            <w:proofErr w:type="spellStart"/>
            <w:r>
              <w:rPr>
                <w:rFonts w:cstheme="minorHAnsi"/>
                <w:sz w:val="20"/>
                <w:szCs w:val="20"/>
              </w:rPr>
              <w:t>Abberior</w:t>
            </w:r>
            <w:proofErr w:type="spellEnd"/>
          </w:p>
        </w:tc>
        <w:tc>
          <w:tcPr>
            <w:tcW w:w="2334" w:type="dxa"/>
          </w:tcPr>
          <w:p w14:paraId="45B098C7" w14:textId="77777777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502116" w:rsidRPr="00831B99" w14:paraId="59796856" w14:textId="77777777" w:rsidTr="00502116">
        <w:tc>
          <w:tcPr>
            <w:tcW w:w="3012" w:type="dxa"/>
          </w:tcPr>
          <w:p w14:paraId="4CA0F90D" w14:textId="7280A317" w:rsidR="00502116" w:rsidRPr="00831B99" w:rsidRDefault="00F7053D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F7053D">
              <w:rPr>
                <w:rFonts w:cstheme="minorHAnsi"/>
                <w:sz w:val="20"/>
                <w:szCs w:val="20"/>
              </w:rPr>
              <w:t>iMIC</w:t>
            </w:r>
            <w:proofErr w:type="spellEnd"/>
            <w:r w:rsidRPr="00F7053D">
              <w:rPr>
                <w:rFonts w:cstheme="minorHAnsi"/>
                <w:sz w:val="20"/>
                <w:szCs w:val="20"/>
              </w:rPr>
              <w:t xml:space="preserve"> inverted microscope equipped with Polychrome V system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7053D">
              <w:rPr>
                <w:rFonts w:cstheme="minorHAnsi"/>
                <w:sz w:val="20"/>
                <w:szCs w:val="20"/>
              </w:rPr>
              <w:t xml:space="preserve">and an ANDOR </w:t>
            </w:r>
            <w:proofErr w:type="spellStart"/>
            <w:r w:rsidRPr="00F7053D">
              <w:rPr>
                <w:rFonts w:cstheme="minorHAnsi"/>
                <w:sz w:val="20"/>
                <w:szCs w:val="20"/>
              </w:rPr>
              <w:t>iXon</w:t>
            </w:r>
            <w:proofErr w:type="spellEnd"/>
            <w:r w:rsidRPr="00F7053D">
              <w:rPr>
                <w:rFonts w:cstheme="minorHAnsi"/>
                <w:sz w:val="20"/>
                <w:szCs w:val="20"/>
              </w:rPr>
              <w:t xml:space="preserve"> DU 888D EMCCD camera</w:t>
            </w:r>
          </w:p>
        </w:tc>
        <w:tc>
          <w:tcPr>
            <w:tcW w:w="3670" w:type="dxa"/>
          </w:tcPr>
          <w:p w14:paraId="567F526B" w14:textId="1D0F4E37" w:rsidR="00502116" w:rsidRPr="00831B99" w:rsidRDefault="00F7053D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 w:rsidRPr="00F7053D">
              <w:rPr>
                <w:rFonts w:cstheme="minorHAnsi"/>
                <w:sz w:val="20"/>
                <w:szCs w:val="20"/>
              </w:rPr>
              <w:t>TILL photonics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F7053D">
              <w:rPr>
                <w:rFonts w:cstheme="minorHAnsi"/>
                <w:sz w:val="20"/>
                <w:szCs w:val="20"/>
              </w:rPr>
              <w:t>Andor</w:t>
            </w:r>
          </w:p>
        </w:tc>
        <w:tc>
          <w:tcPr>
            <w:tcW w:w="2334" w:type="dxa"/>
          </w:tcPr>
          <w:p w14:paraId="6D89C5E2" w14:textId="77777777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502116" w:rsidRPr="00831B99" w14:paraId="072AF278" w14:textId="77777777" w:rsidTr="00502116">
        <w:tc>
          <w:tcPr>
            <w:tcW w:w="3012" w:type="dxa"/>
          </w:tcPr>
          <w:p w14:paraId="21A48130" w14:textId="34CE8607" w:rsidR="00502116" w:rsidRPr="00831B99" w:rsidRDefault="00F7053D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 w:rsidRPr="00F7053D">
              <w:rPr>
                <w:rFonts w:cstheme="minorHAnsi"/>
                <w:sz w:val="20"/>
                <w:szCs w:val="20"/>
              </w:rPr>
              <w:t>EPC-9 patch clamp amplifier</w:t>
            </w:r>
          </w:p>
        </w:tc>
        <w:tc>
          <w:tcPr>
            <w:tcW w:w="3670" w:type="dxa"/>
          </w:tcPr>
          <w:p w14:paraId="3EFCCF07" w14:textId="7CF4A8F7" w:rsidR="00502116" w:rsidRPr="00831B99" w:rsidRDefault="00F7053D" w:rsidP="00502116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KA</w:t>
            </w:r>
            <w:r>
              <w:t xml:space="preserve"> </w:t>
            </w:r>
            <w:proofErr w:type="spellStart"/>
            <w:r w:rsidRPr="00F7053D">
              <w:rPr>
                <w:rFonts w:cstheme="minorHAnsi"/>
                <w:sz w:val="20"/>
                <w:szCs w:val="20"/>
              </w:rPr>
              <w:t>Electronik</w:t>
            </w:r>
            <w:proofErr w:type="spellEnd"/>
            <w:r w:rsidRPr="00F7053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53D">
              <w:rPr>
                <w:rFonts w:cstheme="minorHAnsi"/>
                <w:sz w:val="20"/>
                <w:szCs w:val="20"/>
              </w:rPr>
              <w:t>Gmbh</w:t>
            </w:r>
            <w:proofErr w:type="spellEnd"/>
          </w:p>
        </w:tc>
        <w:tc>
          <w:tcPr>
            <w:tcW w:w="2334" w:type="dxa"/>
          </w:tcPr>
          <w:p w14:paraId="039F090D" w14:textId="77777777" w:rsidR="00502116" w:rsidRPr="00831B99" w:rsidRDefault="00502116" w:rsidP="0050211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</w:tbl>
    <w:p w14:paraId="7C490376" w14:textId="77777777" w:rsidR="00C535AB" w:rsidRPr="001500BE" w:rsidRDefault="00C535AB" w:rsidP="00790C44">
      <w:pPr>
        <w:bidi w:val="0"/>
      </w:pPr>
    </w:p>
    <w:sectPr w:rsidR="00C535AB" w:rsidRPr="001500BE" w:rsidSect="00130FB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D7C"/>
    <w:rsid w:val="00020915"/>
    <w:rsid w:val="00070FB8"/>
    <w:rsid w:val="000C01E7"/>
    <w:rsid w:val="000E06F8"/>
    <w:rsid w:val="000E6671"/>
    <w:rsid w:val="000F483B"/>
    <w:rsid w:val="00130FB9"/>
    <w:rsid w:val="001500BE"/>
    <w:rsid w:val="00163D7C"/>
    <w:rsid w:val="00175FA2"/>
    <w:rsid w:val="00256590"/>
    <w:rsid w:val="0033757D"/>
    <w:rsid w:val="003B41B7"/>
    <w:rsid w:val="00402FC6"/>
    <w:rsid w:val="00502116"/>
    <w:rsid w:val="00503638"/>
    <w:rsid w:val="005127CB"/>
    <w:rsid w:val="006B4ED9"/>
    <w:rsid w:val="00763B3D"/>
    <w:rsid w:val="00790C44"/>
    <w:rsid w:val="00820132"/>
    <w:rsid w:val="00831B99"/>
    <w:rsid w:val="008614E6"/>
    <w:rsid w:val="00867116"/>
    <w:rsid w:val="008B2235"/>
    <w:rsid w:val="00902746"/>
    <w:rsid w:val="009E346F"/>
    <w:rsid w:val="00A22787"/>
    <w:rsid w:val="00A30447"/>
    <w:rsid w:val="00A6227E"/>
    <w:rsid w:val="00A9743E"/>
    <w:rsid w:val="00C535AB"/>
    <w:rsid w:val="00C86A9F"/>
    <w:rsid w:val="00D41167"/>
    <w:rsid w:val="00D46162"/>
    <w:rsid w:val="00D76BAA"/>
    <w:rsid w:val="00EE3748"/>
    <w:rsid w:val="00EF7E76"/>
    <w:rsid w:val="00F7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789AF"/>
  <w15:chartTrackingRefBased/>
  <w15:docId w15:val="{28B2FAFB-F1A8-4353-85BA-56F829C39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0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70F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802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mA7</dc:creator>
  <cp:keywords/>
  <dc:description/>
  <cp:lastModifiedBy>Eyal Paz</cp:lastModifiedBy>
  <cp:revision>17</cp:revision>
  <dcterms:created xsi:type="dcterms:W3CDTF">2024-03-07T08:12:00Z</dcterms:created>
  <dcterms:modified xsi:type="dcterms:W3CDTF">2024-09-07T10:16:00Z</dcterms:modified>
</cp:coreProperties>
</file>